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4B053C" w14:textId="77777777" w:rsidR="00FA7899" w:rsidRDefault="0078544F" w:rsidP="00877076">
      <w:pPr>
        <w:pStyle w:val="BATitle"/>
      </w:pPr>
      <w:r w:rsidRPr="00486DFB">
        <w:t xml:space="preserve">Supplementary </w:t>
      </w:r>
      <w:r w:rsidR="00486CDD">
        <w:t>Information for</w:t>
      </w:r>
    </w:p>
    <w:p w14:paraId="29BE5265" w14:textId="77777777" w:rsidR="00CF68B0" w:rsidRPr="00877076" w:rsidRDefault="0078544F" w:rsidP="00877076">
      <w:pPr>
        <w:pStyle w:val="BATitle"/>
        <w:rPr>
          <w:b/>
        </w:rPr>
      </w:pPr>
      <w:r w:rsidRPr="00877076">
        <w:rPr>
          <w:b/>
        </w:rPr>
        <w:t xml:space="preserve">Structure-dependent recruitment and diffusion of guest proteins in liquid droplets of FUS </w:t>
      </w:r>
    </w:p>
    <w:p w14:paraId="15E83E08" w14:textId="4513F582" w:rsidR="00DC530D" w:rsidRPr="00877076" w:rsidRDefault="0078544F" w:rsidP="00877076">
      <w:pPr>
        <w:pStyle w:val="BATitle"/>
      </w:pPr>
      <w:r w:rsidRPr="00877076">
        <w:t>Kiyoto Kamagata</w:t>
      </w:r>
      <w:r w:rsidRPr="00877076">
        <w:rPr>
          <w:vertAlign w:val="superscript"/>
        </w:rPr>
        <w:t>1,2,3*</w:t>
      </w:r>
      <w:r w:rsidRPr="00877076">
        <w:t xml:space="preserve">, </w:t>
      </w:r>
      <w:proofErr w:type="spellStart"/>
      <w:r w:rsidRPr="00877076">
        <w:t>Nanako</w:t>
      </w:r>
      <w:proofErr w:type="spellEnd"/>
      <w:r w:rsidRPr="00877076">
        <w:t xml:space="preserve"> Iwaki</w:t>
      </w:r>
      <w:r w:rsidRPr="00877076">
        <w:rPr>
          <w:vertAlign w:val="superscript"/>
        </w:rPr>
        <w:t>1,2</w:t>
      </w:r>
      <w:r w:rsidRPr="00877076">
        <w:t>,</w:t>
      </w:r>
      <w:r w:rsidRPr="00877076">
        <w:rPr>
          <w:color w:val="000000" w:themeColor="text1"/>
        </w:rPr>
        <w:t xml:space="preserve"> </w:t>
      </w:r>
      <w:proofErr w:type="spellStart"/>
      <w:r w:rsidRPr="00877076">
        <w:rPr>
          <w:color w:val="000000" w:themeColor="text1"/>
        </w:rPr>
        <w:t>S</w:t>
      </w:r>
      <w:r w:rsidRPr="00877076">
        <w:t>aori</w:t>
      </w:r>
      <w:proofErr w:type="spellEnd"/>
      <w:r w:rsidRPr="00877076">
        <w:t xml:space="preserve"> Kanbayashi</w:t>
      </w:r>
      <w:r w:rsidRPr="00877076">
        <w:rPr>
          <w:vertAlign w:val="superscript"/>
        </w:rPr>
        <w:t>1</w:t>
      </w:r>
      <w:r w:rsidRPr="00877076">
        <w:t xml:space="preserve">, </w:t>
      </w:r>
      <w:proofErr w:type="spellStart"/>
      <w:r w:rsidRPr="00877076">
        <w:t>Trishit</w:t>
      </w:r>
      <w:proofErr w:type="spellEnd"/>
      <w:r w:rsidRPr="00877076">
        <w:t xml:space="preserve"> Banerjee</w:t>
      </w:r>
      <w:r w:rsidRPr="00877076">
        <w:rPr>
          <w:vertAlign w:val="superscript"/>
        </w:rPr>
        <w:t>1,2</w:t>
      </w:r>
      <w:r w:rsidRPr="00877076">
        <w:t>, Rika Chiba</w:t>
      </w:r>
      <w:r w:rsidRPr="00877076">
        <w:rPr>
          <w:vertAlign w:val="superscript"/>
        </w:rPr>
        <w:t>1,3</w:t>
      </w:r>
      <w:r w:rsidRPr="00877076">
        <w:t xml:space="preserve">, </w:t>
      </w:r>
      <w:proofErr w:type="spellStart"/>
      <w:r w:rsidRPr="00877076">
        <w:rPr>
          <w:color w:val="222222"/>
          <w:shd w:val="clear" w:color="auto" w:fill="FFFFFF"/>
        </w:rPr>
        <w:t>Virginie</w:t>
      </w:r>
      <w:proofErr w:type="spellEnd"/>
      <w:r w:rsidRPr="00877076">
        <w:rPr>
          <w:color w:val="222222"/>
          <w:shd w:val="clear" w:color="auto" w:fill="FFFFFF"/>
        </w:rPr>
        <w:t xml:space="preserve"> Gaudon</w:t>
      </w:r>
      <w:r w:rsidRPr="00877076">
        <w:rPr>
          <w:vertAlign w:val="superscript"/>
        </w:rPr>
        <w:t>4</w:t>
      </w:r>
      <w:r w:rsidRPr="00877076">
        <w:t>, Bertrand Castaing</w:t>
      </w:r>
      <w:r w:rsidRPr="00877076">
        <w:rPr>
          <w:vertAlign w:val="superscript"/>
        </w:rPr>
        <w:t>4</w:t>
      </w:r>
      <w:r w:rsidRPr="00877076">
        <w:t>, and Seiji Sakomoto</w:t>
      </w:r>
      <w:r w:rsidRPr="00877076">
        <w:rPr>
          <w:vertAlign w:val="superscript"/>
        </w:rPr>
        <w:t>5</w:t>
      </w:r>
    </w:p>
    <w:p w14:paraId="38F636DA" w14:textId="6D8CB930" w:rsidR="00464682" w:rsidRPr="00CB0124" w:rsidRDefault="00464682" w:rsidP="00E37F6D">
      <w:pPr>
        <w:spacing w:line="276" w:lineRule="auto"/>
        <w:rPr>
          <w:rFonts w:ascii="Times New Roman" w:eastAsia="MS Mincho" w:hAnsi="Times New Roman" w:cs="Times New Roman"/>
          <w:kern w:val="26"/>
          <w:sz w:val="24"/>
          <w:szCs w:val="24"/>
          <w:bdr w:val="none" w:sz="0" w:space="0" w:color="auto" w:frame="1"/>
        </w:rPr>
      </w:pPr>
    </w:p>
    <w:p w14:paraId="58A31732" w14:textId="77777777" w:rsidR="00464682" w:rsidRPr="000412D9" w:rsidRDefault="0078544F" w:rsidP="00E37F6D">
      <w:pPr>
        <w:widowControl/>
        <w:spacing w:after="180" w:line="276" w:lineRule="auto"/>
        <w:rPr>
          <w:rFonts w:ascii="Times New Roman" w:eastAsia="MS Mincho" w:hAnsi="Times New Roman" w:cs="Times New Roman"/>
          <w:kern w:val="26"/>
          <w:sz w:val="24"/>
          <w:szCs w:val="24"/>
        </w:rPr>
      </w:pPr>
      <w:r w:rsidRPr="000412D9">
        <w:rPr>
          <w:rFonts w:ascii="Times New Roman" w:eastAsia="MS Mincho" w:hAnsi="Times New Roman" w:cs="Times New Roman"/>
          <w:kern w:val="26"/>
          <w:sz w:val="24"/>
          <w:szCs w:val="24"/>
        </w:rPr>
        <w:t>*</w:t>
      </w:r>
      <w:r>
        <w:rPr>
          <w:rFonts w:ascii="Times New Roman" w:eastAsia="MS Mincho" w:hAnsi="Times New Roman" w:cs="Times New Roman"/>
          <w:kern w:val="26"/>
          <w:sz w:val="24"/>
          <w:szCs w:val="24"/>
        </w:rPr>
        <w:t xml:space="preserve">Corresponding author: </w:t>
      </w:r>
      <w:r w:rsidRPr="000412D9">
        <w:rPr>
          <w:rFonts w:ascii="Times New Roman" w:eastAsia="MS Mincho" w:hAnsi="Times New Roman" w:cs="Times New Roman"/>
          <w:kern w:val="26"/>
          <w:sz w:val="24"/>
          <w:szCs w:val="24"/>
        </w:rPr>
        <w:t>Kiyoto Kamagata</w:t>
      </w:r>
    </w:p>
    <w:p w14:paraId="03BDB661" w14:textId="77777777" w:rsidR="00464682" w:rsidRPr="000412D9" w:rsidRDefault="0078544F" w:rsidP="00E37F6D">
      <w:pPr>
        <w:spacing w:line="276" w:lineRule="auto"/>
        <w:rPr>
          <w:rFonts w:ascii="Times New Roman" w:eastAsia="MS Mincho" w:hAnsi="Times New Roman" w:cs="Times New Roman"/>
          <w:sz w:val="24"/>
          <w:szCs w:val="24"/>
        </w:rPr>
      </w:pPr>
      <w:r w:rsidRPr="000412D9">
        <w:rPr>
          <w:rFonts w:ascii="Times New Roman" w:eastAsia="MS Mincho" w:hAnsi="Times New Roman" w:cs="Times New Roman"/>
          <w:sz w:val="24"/>
          <w:szCs w:val="24"/>
        </w:rPr>
        <w:t xml:space="preserve">Institute of Multidisciplinary Research for Advanced Materials, Tohoku University, </w:t>
      </w:r>
      <w:proofErr w:type="spellStart"/>
      <w:r w:rsidRPr="000412D9">
        <w:rPr>
          <w:rFonts w:ascii="Times New Roman" w:eastAsia="MS Mincho" w:hAnsi="Times New Roman" w:cs="Times New Roman"/>
          <w:sz w:val="24"/>
          <w:szCs w:val="24"/>
        </w:rPr>
        <w:t>Katahira</w:t>
      </w:r>
      <w:proofErr w:type="spellEnd"/>
      <w:r w:rsidRPr="000412D9">
        <w:rPr>
          <w:rFonts w:ascii="Times New Roman" w:eastAsia="MS Mincho" w:hAnsi="Times New Roman" w:cs="Times New Roman"/>
          <w:sz w:val="24"/>
          <w:szCs w:val="24"/>
        </w:rPr>
        <w:t xml:space="preserve"> 2-1-1, Aoba-</w:t>
      </w:r>
      <w:proofErr w:type="spellStart"/>
      <w:r w:rsidRPr="000412D9">
        <w:rPr>
          <w:rFonts w:ascii="Times New Roman" w:eastAsia="MS Mincho" w:hAnsi="Times New Roman" w:cs="Times New Roman"/>
          <w:sz w:val="24"/>
          <w:szCs w:val="24"/>
        </w:rPr>
        <w:t>ku</w:t>
      </w:r>
      <w:proofErr w:type="spellEnd"/>
      <w:r w:rsidRPr="000412D9">
        <w:rPr>
          <w:rFonts w:ascii="Times New Roman" w:eastAsia="MS Mincho" w:hAnsi="Times New Roman" w:cs="Times New Roman"/>
          <w:sz w:val="24"/>
          <w:szCs w:val="24"/>
        </w:rPr>
        <w:t>, Sendai 980-8577, Japan</w:t>
      </w:r>
    </w:p>
    <w:p w14:paraId="200A5938" w14:textId="77777777" w:rsidR="00464682" w:rsidRPr="00E36CAB" w:rsidRDefault="0078544F" w:rsidP="00E37F6D">
      <w:pPr>
        <w:spacing w:line="276" w:lineRule="auto"/>
        <w:rPr>
          <w:rFonts w:ascii="Times New Roman" w:eastAsia="MS Mincho" w:hAnsi="Times New Roman" w:cs="Times New Roman"/>
          <w:sz w:val="24"/>
          <w:szCs w:val="24"/>
          <w:lang w:val="pt-BR"/>
        </w:rPr>
      </w:pPr>
      <w:r w:rsidRPr="00E36CAB">
        <w:rPr>
          <w:rFonts w:ascii="Times New Roman" w:eastAsia="MS Mincho" w:hAnsi="Times New Roman" w:cs="Times New Roman"/>
          <w:sz w:val="24"/>
          <w:szCs w:val="24"/>
          <w:lang w:val="pt-BR"/>
        </w:rPr>
        <w:t>TEL: +81-22-217-5843/FAX: +81-22-217-5842</w:t>
      </w:r>
    </w:p>
    <w:p w14:paraId="620924F7" w14:textId="480D72BD" w:rsidR="00486CDD" w:rsidRPr="00486CDD" w:rsidRDefault="0078544F" w:rsidP="00E37F6D">
      <w:pPr>
        <w:widowControl/>
        <w:spacing w:line="276" w:lineRule="auto"/>
        <w:jc w:val="left"/>
        <w:rPr>
          <w:rFonts w:ascii="Times New Roman" w:hAnsi="Times New Roman" w:cs="Times New Roman"/>
          <w:sz w:val="24"/>
          <w:szCs w:val="24"/>
          <w:bdr w:val="none" w:sz="0" w:space="0" w:color="auto" w:frame="1"/>
        </w:rPr>
      </w:pPr>
      <w:r w:rsidRPr="00E36CAB">
        <w:rPr>
          <w:rFonts w:ascii="Times New Roman" w:eastAsia="MS Mincho" w:hAnsi="Times New Roman" w:cs="Times New Roman"/>
          <w:sz w:val="24"/>
          <w:szCs w:val="24"/>
          <w:lang w:val="pt-BR"/>
        </w:rPr>
        <w:t xml:space="preserve">e-mail: </w:t>
      </w:r>
      <w:r w:rsidRPr="00EB728B">
        <w:rPr>
          <w:rFonts w:ascii="Times New Roman" w:eastAsia="MS Mincho" w:hAnsi="Times New Roman" w:cs="Times New Roman"/>
          <w:sz w:val="24"/>
          <w:szCs w:val="24"/>
          <w:lang w:val="pt-BR"/>
        </w:rPr>
        <w:t>kiyoto.kamagata.e8@tohoku.ac.jp</w:t>
      </w:r>
    </w:p>
    <w:p w14:paraId="3BC95BEB" w14:textId="77777777" w:rsidR="009F08F3" w:rsidRDefault="0078544F" w:rsidP="00E37F6D">
      <w:pPr>
        <w:widowControl/>
        <w:spacing w:line="276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AC05089" w14:textId="316130A3" w:rsidR="002803D0" w:rsidRDefault="004C18BA" w:rsidP="002F0878">
      <w:pPr>
        <w:widowControl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pict w14:anchorId="441DD82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27.5pt;height:265.5pt">
            <v:imagedata r:id="rId5" o:title="Iwaki_FUS_SFig_1"/>
          </v:shape>
        </w:pict>
      </w:r>
    </w:p>
    <w:p w14:paraId="64A16953" w14:textId="45EE12AB" w:rsidR="00BE3D75" w:rsidRDefault="0078544F" w:rsidP="00276352">
      <w:pPr>
        <w:widowControl/>
        <w:rPr>
          <w:rFonts w:ascii="Times New Roman" w:hAnsi="Times New Roman" w:cs="Times New Roman"/>
          <w:sz w:val="24"/>
          <w:szCs w:val="24"/>
        </w:rPr>
      </w:pPr>
      <w:r w:rsidRPr="005D145E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4B7AA4">
        <w:rPr>
          <w:rFonts w:ascii="Times New Roman" w:hAnsi="Times New Roman" w:cs="Times New Roman"/>
          <w:b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4B7AA4">
        <w:rPr>
          <w:rFonts w:ascii="Times New Roman" w:hAnsi="Times New Roman"/>
          <w:b/>
          <w:sz w:val="24"/>
          <w:szCs w:val="24"/>
        </w:rPr>
        <w:t>.</w:t>
      </w:r>
      <w:r w:rsidRPr="004B7AA4">
        <w:rPr>
          <w:rFonts w:ascii="Times New Roman" w:hAnsi="Times New Roman" w:cs="Times New Roman"/>
          <w:sz w:val="24"/>
          <w:szCs w:val="24"/>
        </w:rPr>
        <w:t xml:space="preserve"> </w:t>
      </w:r>
      <w:r w:rsidR="00276352">
        <w:rPr>
          <w:rFonts w:ascii="Times New Roman" w:hAnsi="Times New Roman" w:cs="Times New Roman"/>
          <w:sz w:val="24"/>
          <w:szCs w:val="24"/>
        </w:rPr>
        <w:t>(A</w:t>
      </w:r>
      <w:r w:rsidR="00276352" w:rsidRPr="00847592">
        <w:rPr>
          <w:rFonts w:ascii="Times New Roman" w:hAnsi="Times New Roman" w:cs="Times New Roman"/>
          <w:sz w:val="24"/>
          <w:szCs w:val="24"/>
        </w:rPr>
        <w:t xml:space="preserve">) Fluorescent images of </w:t>
      </w:r>
      <w:r w:rsidR="00FA47B1">
        <w:rPr>
          <w:rFonts w:ascii="Times New Roman" w:hAnsi="Times New Roman" w:cs="Times New Roman"/>
          <w:sz w:val="24"/>
          <w:szCs w:val="24"/>
        </w:rPr>
        <w:t>fluorescent dyes (</w:t>
      </w:r>
      <w:r w:rsidR="00276352">
        <w:rPr>
          <w:rFonts w:ascii="Times New Roman" w:hAnsi="Times New Roman" w:cs="Times New Roman"/>
          <w:sz w:val="24"/>
          <w:szCs w:val="24"/>
        </w:rPr>
        <w:t>Alexa488</w:t>
      </w:r>
      <w:r w:rsidR="00FA47B1">
        <w:rPr>
          <w:rFonts w:ascii="Times New Roman" w:hAnsi="Times New Roman" w:cs="Times New Roman"/>
          <w:sz w:val="24"/>
          <w:szCs w:val="24"/>
        </w:rPr>
        <w:t xml:space="preserve"> and</w:t>
      </w:r>
      <w:r w:rsidR="00276352">
        <w:rPr>
          <w:rFonts w:ascii="Times New Roman" w:hAnsi="Times New Roman" w:cs="Times New Roman"/>
          <w:sz w:val="24"/>
          <w:szCs w:val="24"/>
        </w:rPr>
        <w:t xml:space="preserve"> Atto488</w:t>
      </w:r>
      <w:r w:rsidR="00FA47B1">
        <w:rPr>
          <w:rFonts w:ascii="Times New Roman" w:hAnsi="Times New Roman" w:cs="Times New Roman"/>
          <w:sz w:val="24"/>
          <w:szCs w:val="24"/>
        </w:rPr>
        <w:t>)</w:t>
      </w:r>
      <w:r w:rsidR="00276352" w:rsidRPr="00847592">
        <w:rPr>
          <w:rFonts w:ascii="Times New Roman" w:hAnsi="Times New Roman" w:cs="Times New Roman"/>
          <w:sz w:val="24"/>
          <w:szCs w:val="24"/>
        </w:rPr>
        <w:t xml:space="preserve"> in non-labeled </w:t>
      </w:r>
      <w:r w:rsidR="00276352">
        <w:rPr>
          <w:rFonts w:ascii="Times New Roman" w:hAnsi="Times New Roman" w:cs="Times New Roman"/>
          <w:sz w:val="24"/>
          <w:szCs w:val="24"/>
        </w:rPr>
        <w:t xml:space="preserve">FUS </w:t>
      </w:r>
      <w:r w:rsidR="00276352" w:rsidRPr="00847592">
        <w:rPr>
          <w:rFonts w:ascii="Times New Roman" w:hAnsi="Times New Roman" w:cs="Times New Roman"/>
          <w:sz w:val="24"/>
          <w:szCs w:val="24"/>
        </w:rPr>
        <w:t>droplet solution.</w:t>
      </w:r>
      <w:r w:rsidR="00BA4D43">
        <w:rPr>
          <w:rFonts w:ascii="Times New Roman" w:hAnsi="Times New Roman" w:cs="Times New Roman"/>
          <w:sz w:val="24"/>
          <w:szCs w:val="24"/>
        </w:rPr>
        <w:t xml:space="preserve"> (B</w:t>
      </w:r>
      <w:r w:rsidR="00276352" w:rsidRPr="00847592">
        <w:rPr>
          <w:rFonts w:ascii="Times New Roman" w:hAnsi="Times New Roman" w:cs="Times New Roman"/>
          <w:sz w:val="24"/>
          <w:szCs w:val="24"/>
        </w:rPr>
        <w:t xml:space="preserve">) </w:t>
      </w:r>
      <w:r w:rsidR="00276352">
        <w:rPr>
          <w:rFonts w:ascii="Times New Roman" w:hAnsi="Times New Roman" w:cs="Times New Roman"/>
          <w:sz w:val="24"/>
          <w:szCs w:val="24"/>
        </w:rPr>
        <w:t>E</w:t>
      </w:r>
      <w:r w:rsidR="00276352" w:rsidRPr="00847592">
        <w:rPr>
          <w:rFonts w:ascii="Times New Roman" w:hAnsi="Times New Roman" w:cs="Times New Roman"/>
          <w:sz w:val="24"/>
          <w:szCs w:val="24"/>
        </w:rPr>
        <w:t xml:space="preserve">nrichment index (EI) of the </w:t>
      </w:r>
      <w:r w:rsidR="00FA47B1">
        <w:rPr>
          <w:rFonts w:ascii="Times New Roman" w:hAnsi="Times New Roman" w:cs="Times New Roman"/>
          <w:sz w:val="24"/>
          <w:szCs w:val="24"/>
        </w:rPr>
        <w:t>fluorescent dyes</w:t>
      </w:r>
      <w:r w:rsidR="00FA47B1" w:rsidRPr="00847592">
        <w:rPr>
          <w:rFonts w:ascii="Times New Roman" w:hAnsi="Times New Roman" w:cs="Times New Roman"/>
          <w:sz w:val="24"/>
          <w:szCs w:val="24"/>
        </w:rPr>
        <w:t xml:space="preserve"> </w:t>
      </w:r>
      <w:r w:rsidR="00276352" w:rsidRPr="00847592">
        <w:rPr>
          <w:rFonts w:ascii="Times New Roman" w:hAnsi="Times New Roman" w:cs="Times New Roman"/>
          <w:sz w:val="24"/>
          <w:szCs w:val="24"/>
        </w:rPr>
        <w:t xml:space="preserve">into </w:t>
      </w:r>
      <w:r w:rsidR="00BF5281">
        <w:rPr>
          <w:rFonts w:ascii="Times New Roman" w:hAnsi="Times New Roman" w:cs="Times New Roman"/>
          <w:sz w:val="24"/>
          <w:szCs w:val="24"/>
        </w:rPr>
        <w:t>FUS and p53</w:t>
      </w:r>
      <w:r w:rsidR="0058486D" w:rsidRPr="0058486D">
        <w:rPr>
          <w:rFonts w:ascii="Times New Roman" w:hAnsi="Times New Roman" w:cs="Times New Roman"/>
          <w:sz w:val="24"/>
          <w:szCs w:val="24"/>
        </w:rPr>
        <w:t xml:space="preserve"> </w:t>
      </w:r>
      <w:r w:rsidR="0058486D" w:rsidRPr="00847592">
        <w:rPr>
          <w:rFonts w:ascii="Times New Roman" w:hAnsi="Times New Roman" w:cs="Times New Roman"/>
          <w:sz w:val="24"/>
          <w:szCs w:val="24"/>
        </w:rPr>
        <w:t>droplet</w:t>
      </w:r>
      <w:r w:rsidR="0058486D">
        <w:rPr>
          <w:rFonts w:ascii="Times New Roman" w:hAnsi="Times New Roman" w:cs="Times New Roman"/>
          <w:sz w:val="24"/>
          <w:szCs w:val="24"/>
        </w:rPr>
        <w:t>s</w:t>
      </w:r>
      <w:r w:rsidR="00276352">
        <w:rPr>
          <w:rFonts w:ascii="Times New Roman" w:hAnsi="Times New Roman" w:cs="Times New Roman"/>
          <w:sz w:val="24"/>
          <w:szCs w:val="24"/>
        </w:rPr>
        <w:t>.</w:t>
      </w:r>
      <w:r w:rsidR="00FA47B1">
        <w:rPr>
          <w:rFonts w:ascii="Times New Roman" w:hAnsi="Times New Roman" w:cs="Times New Roman"/>
          <w:sz w:val="24"/>
          <w:szCs w:val="24"/>
        </w:rPr>
        <w:t xml:space="preserve"> The bars</w:t>
      </w:r>
      <w:r w:rsidR="00FA47B1" w:rsidRPr="00847592">
        <w:rPr>
          <w:rFonts w:ascii="Times New Roman" w:hAnsi="Times New Roman" w:cs="Times New Roman"/>
          <w:sz w:val="24"/>
          <w:szCs w:val="24"/>
        </w:rPr>
        <w:t xml:space="preserve"> </w:t>
      </w:r>
      <w:r w:rsidR="00FA47B1">
        <w:rPr>
          <w:rFonts w:ascii="Times New Roman" w:hAnsi="Times New Roman" w:cs="Times New Roman"/>
          <w:sz w:val="24"/>
          <w:szCs w:val="24"/>
        </w:rPr>
        <w:t xml:space="preserve">and errors </w:t>
      </w:r>
      <w:r w:rsidR="00FA47B1" w:rsidRPr="00847592">
        <w:rPr>
          <w:rFonts w:ascii="Times New Roman" w:hAnsi="Times New Roman" w:cs="Times New Roman"/>
          <w:sz w:val="24"/>
          <w:szCs w:val="24"/>
        </w:rPr>
        <w:t xml:space="preserve">represent </w:t>
      </w:r>
      <w:r w:rsidR="00FA47B1">
        <w:rPr>
          <w:rFonts w:ascii="Times New Roman" w:hAnsi="Times New Roman" w:cs="Times New Roman"/>
          <w:sz w:val="24"/>
          <w:szCs w:val="24"/>
        </w:rPr>
        <w:t xml:space="preserve">the mean and standard errors for </w:t>
      </w:r>
      <w:r w:rsidR="00FA47B1" w:rsidRPr="00847592">
        <w:rPr>
          <w:rFonts w:ascii="Times New Roman" w:hAnsi="Times New Roman" w:cs="Times New Roman"/>
          <w:sz w:val="24"/>
          <w:szCs w:val="24"/>
        </w:rPr>
        <w:t>the average EI of each droplet</w:t>
      </w:r>
      <w:r w:rsidR="00FA47B1">
        <w:rPr>
          <w:rFonts w:ascii="Times New Roman" w:hAnsi="Times New Roman" w:cs="Times New Roman"/>
          <w:sz w:val="24"/>
          <w:szCs w:val="24"/>
        </w:rPr>
        <w:t>, respectively</w:t>
      </w:r>
      <w:r w:rsidR="00FA47B1" w:rsidRPr="00847592">
        <w:rPr>
          <w:rFonts w:ascii="Times New Roman" w:hAnsi="Times New Roman" w:cs="Times New Roman"/>
          <w:sz w:val="24"/>
          <w:szCs w:val="24"/>
        </w:rPr>
        <w:t>.</w:t>
      </w:r>
      <w:r w:rsidR="00BF5281">
        <w:rPr>
          <w:rFonts w:ascii="Times New Roman" w:hAnsi="Times New Roman" w:cs="Times New Roman"/>
          <w:sz w:val="24"/>
          <w:szCs w:val="24"/>
        </w:rPr>
        <w:t xml:space="preserve"> </w:t>
      </w:r>
      <w:r w:rsidR="006D35F7">
        <w:rPr>
          <w:rFonts w:ascii="Times New Roman" w:hAnsi="Times New Roman" w:cs="Times New Roman"/>
          <w:sz w:val="24"/>
          <w:szCs w:val="24"/>
        </w:rPr>
        <w:t>The EI values in p53 droplet</w:t>
      </w:r>
      <w:r w:rsidR="00080020">
        <w:rPr>
          <w:rFonts w:ascii="Times New Roman" w:hAnsi="Times New Roman" w:cs="Times New Roman"/>
          <w:sz w:val="24"/>
          <w:szCs w:val="24"/>
        </w:rPr>
        <w:t>s</w:t>
      </w:r>
      <w:r w:rsidR="006D35F7">
        <w:rPr>
          <w:rFonts w:ascii="Times New Roman" w:hAnsi="Times New Roman" w:cs="Times New Roman"/>
          <w:sz w:val="24"/>
          <w:szCs w:val="24"/>
        </w:rPr>
        <w:t xml:space="preserve"> were plotted from </w:t>
      </w:r>
      <w:r w:rsidR="00AA319D">
        <w:rPr>
          <w:rFonts w:ascii="Times New Roman" w:hAnsi="Times New Roman" w:cs="Times New Roman"/>
          <w:sz w:val="24"/>
          <w:szCs w:val="24"/>
        </w:rPr>
        <w:t xml:space="preserve">a </w:t>
      </w:r>
      <w:r w:rsidR="006D35F7">
        <w:rPr>
          <w:rFonts w:ascii="Times New Roman" w:hAnsi="Times New Roman" w:cs="Times New Roman"/>
          <w:sz w:val="24"/>
          <w:szCs w:val="24"/>
        </w:rPr>
        <w:t>reference</w:t>
      </w:r>
      <w:r w:rsidR="006D35F7" w:rsidRPr="00A95F4F">
        <w:t xml:space="preserve"> </w:t>
      </w:r>
      <w:r w:rsidR="00FB1DA6" w:rsidRPr="00FB1DA6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="006D35F7">
        <w:rPr>
          <w:rFonts w:ascii="Times New Roman" w:hAnsi="Times New Roman" w:cs="Times New Roman"/>
          <w:sz w:val="24"/>
          <w:szCs w:val="24"/>
        </w:rPr>
        <w:t>.</w:t>
      </w:r>
    </w:p>
    <w:p w14:paraId="6B6C3EF4" w14:textId="32B80636" w:rsidR="00BE3D75" w:rsidRPr="00276352" w:rsidRDefault="00BE3D75" w:rsidP="002F0878">
      <w:pPr>
        <w:widowControl/>
        <w:rPr>
          <w:rFonts w:ascii="Times New Roman" w:hAnsi="Times New Roman" w:cs="Times New Roman"/>
          <w:sz w:val="24"/>
          <w:szCs w:val="24"/>
        </w:rPr>
      </w:pPr>
    </w:p>
    <w:p w14:paraId="58D30AED" w14:textId="38556F4C" w:rsidR="00BE3D75" w:rsidRDefault="00BE3D75" w:rsidP="002F0878">
      <w:pPr>
        <w:widowControl/>
        <w:rPr>
          <w:rFonts w:ascii="Times New Roman" w:hAnsi="Times New Roman" w:cs="Times New Roman"/>
          <w:sz w:val="24"/>
          <w:szCs w:val="24"/>
        </w:rPr>
      </w:pPr>
    </w:p>
    <w:p w14:paraId="409B8A14" w14:textId="2222E802" w:rsidR="00A95539" w:rsidRDefault="00A9553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02B6593" w14:textId="5930DF93" w:rsidR="00EB1959" w:rsidRDefault="004C18BA" w:rsidP="002F0878">
      <w:pPr>
        <w:widowControl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pict w14:anchorId="7F1C0AB3">
          <v:shape id="_x0000_i1026" type="#_x0000_t75" style="width:425.5pt;height:313.5pt">
            <v:imagedata r:id="rId6" o:title="Iwaki_FUS_SFig_2"/>
          </v:shape>
        </w:pict>
      </w:r>
    </w:p>
    <w:p w14:paraId="5ABCC6D7" w14:textId="390A0534" w:rsidR="00A95539" w:rsidRDefault="00A95539" w:rsidP="00A95539">
      <w:pPr>
        <w:widowControl/>
        <w:rPr>
          <w:rFonts w:ascii="Times New Roman" w:hAnsi="Times New Roman" w:cs="Times New Roman"/>
          <w:sz w:val="24"/>
          <w:szCs w:val="24"/>
        </w:rPr>
      </w:pPr>
      <w:r w:rsidRPr="00AE66E6">
        <w:rPr>
          <w:rFonts w:ascii="Times New Roman" w:hAnsi="Times New Roman" w:cs="Times New Roman"/>
          <w:b/>
          <w:sz w:val="24"/>
          <w:szCs w:val="24"/>
        </w:rPr>
        <w:t>Fig. S2</w:t>
      </w:r>
      <w:r w:rsidRPr="00AE66E6">
        <w:rPr>
          <w:rFonts w:ascii="Times New Roman" w:hAnsi="Times New Roman"/>
          <w:b/>
          <w:sz w:val="24"/>
          <w:szCs w:val="24"/>
        </w:rPr>
        <w:t>.</w:t>
      </w:r>
      <w:r w:rsidRPr="00AE66E6">
        <w:rPr>
          <w:rFonts w:ascii="Times New Roman" w:hAnsi="Times New Roman" w:cs="Times New Roman"/>
          <w:sz w:val="24"/>
          <w:szCs w:val="24"/>
        </w:rPr>
        <w:t xml:space="preserve"> </w:t>
      </w:r>
      <w:r w:rsidR="005B1991" w:rsidRPr="00AE66E6">
        <w:rPr>
          <w:rFonts w:ascii="Times New Roman" w:eastAsia="Times New Roman" w:hAnsi="Times New Roman" w:cs="Times New Roman"/>
          <w:b/>
          <w:sz w:val="24"/>
        </w:rPr>
        <w:t xml:space="preserve">Enrichment index of guests in FUS droplets </w:t>
      </w:r>
      <w:r w:rsidR="009545A2">
        <w:rPr>
          <w:rFonts w:ascii="Times New Roman" w:eastAsia="Times New Roman" w:hAnsi="Times New Roman" w:cs="Times New Roman"/>
          <w:b/>
          <w:sz w:val="24"/>
        </w:rPr>
        <w:t>versus</w:t>
      </w:r>
      <w:r w:rsidR="005B1991" w:rsidRPr="00AE66E6">
        <w:rPr>
          <w:rFonts w:ascii="Times New Roman" w:eastAsia="Times New Roman" w:hAnsi="Times New Roman" w:cs="Times New Roman"/>
          <w:b/>
          <w:sz w:val="24"/>
        </w:rPr>
        <w:t xml:space="preserve"> physical parameters</w:t>
      </w:r>
      <w:r w:rsidR="00474511">
        <w:rPr>
          <w:rFonts w:ascii="Times New Roman" w:eastAsia="Times New Roman" w:hAnsi="Times New Roman" w:cs="Times New Roman"/>
          <w:b/>
          <w:sz w:val="24"/>
        </w:rPr>
        <w:t xml:space="preserve"> of guest proteins</w:t>
      </w:r>
      <w:r w:rsidR="005B1991" w:rsidRPr="00AE66E6">
        <w:rPr>
          <w:rFonts w:ascii="Times New Roman" w:eastAsia="Times New Roman" w:hAnsi="Times New Roman" w:cs="Times New Roman"/>
          <w:b/>
          <w:sz w:val="24"/>
        </w:rPr>
        <w:t>.</w:t>
      </w:r>
      <w:r w:rsidR="005B1991" w:rsidRPr="00AE66E6">
        <w:rPr>
          <w:rFonts w:ascii="Times New Roman" w:hAnsi="Times New Roman" w:cs="Times New Roman"/>
          <w:sz w:val="24"/>
          <w:szCs w:val="24"/>
        </w:rPr>
        <w:t xml:space="preserve"> </w:t>
      </w:r>
      <w:r w:rsidRPr="00AE66E6">
        <w:rPr>
          <w:rFonts w:ascii="Times New Roman" w:hAnsi="Times New Roman" w:cs="Times New Roman"/>
          <w:sz w:val="24"/>
          <w:szCs w:val="24"/>
        </w:rPr>
        <w:t xml:space="preserve">(A) </w:t>
      </w:r>
      <w:r w:rsidR="009B7EC8" w:rsidRPr="00AE66E6">
        <w:rPr>
          <w:rFonts w:ascii="Times New Roman" w:hAnsi="Times New Roman" w:cs="Times New Roman"/>
          <w:sz w:val="24"/>
          <w:szCs w:val="24"/>
        </w:rPr>
        <w:t>Net charge of guest proteins.</w:t>
      </w:r>
      <w:r w:rsidR="007B1F14" w:rsidRPr="00AE66E6">
        <w:rPr>
          <w:rFonts w:ascii="Times New Roman" w:hAnsi="Times New Roman" w:cs="Times New Roman"/>
          <w:sz w:val="24"/>
          <w:szCs w:val="24"/>
        </w:rPr>
        <w:t xml:space="preserve"> (B) Total charge</w:t>
      </w:r>
      <w:r w:rsidR="00946030" w:rsidRPr="00AE66E6">
        <w:rPr>
          <w:rFonts w:ascii="Times New Roman" w:hAnsi="Times New Roman" w:cs="Times New Roman"/>
          <w:sz w:val="24"/>
          <w:szCs w:val="24"/>
        </w:rPr>
        <w:t xml:space="preserve"> </w:t>
      </w:r>
      <w:r w:rsidR="007B1F14" w:rsidRPr="00AE66E6">
        <w:rPr>
          <w:rFonts w:ascii="Times New Roman" w:hAnsi="Times New Roman" w:cs="Times New Roman"/>
          <w:sz w:val="24"/>
          <w:szCs w:val="24"/>
        </w:rPr>
        <w:t xml:space="preserve">for </w:t>
      </w:r>
      <w:r w:rsidR="00937061" w:rsidRPr="00AE66E6">
        <w:rPr>
          <w:rFonts w:ascii="Times New Roman" w:hAnsi="Times New Roman" w:cs="Times New Roman"/>
          <w:sz w:val="24"/>
          <w:szCs w:val="24"/>
        </w:rPr>
        <w:t>solvent-</w:t>
      </w:r>
      <w:r w:rsidR="007B1F14" w:rsidRPr="00AE66E6">
        <w:rPr>
          <w:rFonts w:ascii="Times New Roman" w:hAnsi="Times New Roman" w:cs="Times New Roman"/>
          <w:sz w:val="24"/>
          <w:szCs w:val="24"/>
        </w:rPr>
        <w:t>exposed residues</w:t>
      </w:r>
      <w:r w:rsidR="00946030" w:rsidRPr="00946030">
        <w:rPr>
          <w:rFonts w:ascii="Times New Roman" w:hAnsi="Times New Roman" w:cs="Times New Roman"/>
          <w:sz w:val="24"/>
          <w:szCs w:val="24"/>
        </w:rPr>
        <w:t xml:space="preserve"> </w:t>
      </w:r>
      <w:r w:rsidR="00946030" w:rsidRPr="00AE66E6">
        <w:rPr>
          <w:rFonts w:ascii="Times New Roman" w:hAnsi="Times New Roman" w:cs="Times New Roman"/>
          <w:sz w:val="24"/>
          <w:szCs w:val="24"/>
        </w:rPr>
        <w:t>of guest proteins</w:t>
      </w:r>
      <w:r w:rsidR="007B1F14" w:rsidRPr="00AE66E6">
        <w:rPr>
          <w:rFonts w:ascii="Times New Roman" w:hAnsi="Times New Roman" w:cs="Times New Roman"/>
          <w:sz w:val="24"/>
          <w:szCs w:val="24"/>
        </w:rPr>
        <w:t xml:space="preserve">. </w:t>
      </w:r>
      <w:r w:rsidR="00937061" w:rsidRPr="00AE66E6">
        <w:rPr>
          <w:rFonts w:ascii="Times New Roman" w:hAnsi="Times New Roman" w:cs="Times New Roman"/>
          <w:sz w:val="24"/>
          <w:szCs w:val="24"/>
        </w:rPr>
        <w:t>Solvent-exposed residues</w:t>
      </w:r>
      <w:r w:rsidR="00A74FDD" w:rsidRPr="00AE66E6">
        <w:rPr>
          <w:rFonts w:ascii="Times New Roman" w:hAnsi="Times New Roman" w:cs="Times New Roman"/>
          <w:sz w:val="24"/>
          <w:szCs w:val="24"/>
        </w:rPr>
        <w:t xml:space="preserve"> of 3D structure</w:t>
      </w:r>
      <w:r w:rsidR="001A7583">
        <w:rPr>
          <w:rFonts w:ascii="Times New Roman" w:hAnsi="Times New Roman" w:cs="Times New Roman"/>
          <w:sz w:val="24"/>
          <w:szCs w:val="24"/>
        </w:rPr>
        <w:t xml:space="preserve"> of guests</w:t>
      </w:r>
      <w:r w:rsidR="004A3B24">
        <w:rPr>
          <w:rFonts w:ascii="Times New Roman" w:hAnsi="Times New Roman" w:cs="Times New Roman"/>
          <w:sz w:val="24"/>
          <w:szCs w:val="24"/>
        </w:rPr>
        <w:t>,</w:t>
      </w:r>
      <w:r w:rsidR="004A3B24" w:rsidRPr="00AE66E6">
        <w:rPr>
          <w:rFonts w:ascii="Times New Roman" w:hAnsi="Times New Roman" w:cs="Times New Roman"/>
          <w:sz w:val="24"/>
          <w:szCs w:val="24"/>
        </w:rPr>
        <w:t xml:space="preserve"> including </w:t>
      </w:r>
      <w:r w:rsidR="004A3B24">
        <w:rPr>
          <w:rFonts w:ascii="Times New Roman" w:hAnsi="Times New Roman" w:cs="Times New Roman"/>
          <w:sz w:val="24"/>
          <w:szCs w:val="24"/>
        </w:rPr>
        <w:t>the disordered region of Np6A,</w:t>
      </w:r>
      <w:r w:rsidR="0056334D">
        <w:rPr>
          <w:rFonts w:ascii="Times New Roman" w:hAnsi="Times New Roman" w:cs="Times New Roman"/>
          <w:sz w:val="24"/>
          <w:szCs w:val="24"/>
        </w:rPr>
        <w:t xml:space="preserve"> were determined</w:t>
      </w:r>
      <w:r w:rsidR="00937061" w:rsidRPr="00AE66E6">
        <w:rPr>
          <w:rFonts w:ascii="Times New Roman" w:hAnsi="Times New Roman" w:cs="Times New Roman"/>
          <w:sz w:val="24"/>
          <w:szCs w:val="24"/>
        </w:rPr>
        <w:t xml:space="preserve"> using </w:t>
      </w:r>
      <w:r w:rsidR="006D2F5E" w:rsidRPr="00AE66E6">
        <w:rPr>
          <w:rFonts w:ascii="Times New Roman" w:hAnsi="Times New Roman" w:cs="Times New Roman"/>
          <w:sz w:val="24"/>
          <w:szCs w:val="24"/>
        </w:rPr>
        <w:t>GETAREA</w:t>
      </w:r>
      <w:r w:rsidR="00A74FDD" w:rsidRPr="00AE66E6">
        <w:rPr>
          <w:rFonts w:ascii="Times New Roman" w:hAnsi="Times New Roman" w:cs="Times New Roman"/>
          <w:sz w:val="24"/>
          <w:szCs w:val="24"/>
        </w:rPr>
        <w:t xml:space="preserve"> </w:t>
      </w:r>
      <w:r w:rsidR="003719E0" w:rsidRPr="00AE66E6">
        <w:rPr>
          <w:rFonts w:ascii="Times New Roman" w:hAnsi="Times New Roman" w:cs="Times New Roman"/>
          <w:noProof/>
          <w:sz w:val="24"/>
          <w:szCs w:val="24"/>
          <w:vertAlign w:val="superscript"/>
        </w:rPr>
        <w:t>2</w:t>
      </w:r>
      <w:r w:rsidR="003C12EF">
        <w:rPr>
          <w:rFonts w:ascii="Times New Roman" w:hAnsi="Times New Roman" w:cs="Times New Roman"/>
          <w:sz w:val="24"/>
          <w:szCs w:val="24"/>
        </w:rPr>
        <w:t xml:space="preserve"> with </w:t>
      </w:r>
      <w:r w:rsidR="00632508">
        <w:rPr>
          <w:rFonts w:ascii="Times New Roman" w:eastAsia="MS Mincho" w:hAnsi="Times New Roman" w:cs="Times New Roman"/>
          <w:sz w:val="24"/>
          <w:szCs w:val="24"/>
        </w:rPr>
        <w:t>&gt;</w:t>
      </w:r>
      <w:r w:rsidR="003C12EF">
        <w:rPr>
          <w:rFonts w:ascii="Times New Roman" w:hAnsi="Times New Roman" w:cs="Times New Roman"/>
          <w:sz w:val="24"/>
          <w:szCs w:val="24"/>
        </w:rPr>
        <w:t xml:space="preserve"> 50% of </w:t>
      </w:r>
      <w:r w:rsidR="00B8346A">
        <w:rPr>
          <w:rFonts w:ascii="Times New Roman" w:hAnsi="Times New Roman" w:cs="Times New Roman"/>
          <w:sz w:val="24"/>
          <w:szCs w:val="24"/>
        </w:rPr>
        <w:t xml:space="preserve">the </w:t>
      </w:r>
      <w:r w:rsidR="003C12EF">
        <w:rPr>
          <w:rFonts w:ascii="Times New Roman" w:hAnsi="Times New Roman" w:cs="Times New Roman"/>
          <w:sz w:val="24"/>
          <w:szCs w:val="24"/>
        </w:rPr>
        <w:t xml:space="preserve">solvent accessible surface area. </w:t>
      </w:r>
      <w:r w:rsidR="00C266C5" w:rsidRPr="00AE66E6">
        <w:rPr>
          <w:rFonts w:ascii="Times New Roman" w:hAnsi="Times New Roman" w:cs="Times New Roman"/>
          <w:sz w:val="24"/>
          <w:szCs w:val="24"/>
        </w:rPr>
        <w:t>PDB</w:t>
      </w:r>
      <w:r w:rsidR="0002321B">
        <w:rPr>
          <w:rFonts w:ascii="Times New Roman" w:hAnsi="Times New Roman" w:cs="Times New Roman"/>
          <w:sz w:val="24"/>
          <w:szCs w:val="24"/>
        </w:rPr>
        <w:t xml:space="preserve"> codes</w:t>
      </w:r>
      <w:r w:rsidR="004A3B24">
        <w:rPr>
          <w:rFonts w:ascii="Times New Roman" w:hAnsi="Times New Roman" w:cs="Times New Roman"/>
          <w:sz w:val="24"/>
          <w:szCs w:val="24"/>
        </w:rPr>
        <w:t xml:space="preserve"> used in this analysis</w:t>
      </w:r>
      <w:r w:rsidR="003C12EF">
        <w:rPr>
          <w:rFonts w:ascii="Times New Roman" w:hAnsi="Times New Roman" w:cs="Times New Roman"/>
          <w:sz w:val="24"/>
          <w:szCs w:val="24"/>
        </w:rPr>
        <w:t xml:space="preserve"> were</w:t>
      </w:r>
      <w:r w:rsidR="00C266C5" w:rsidRPr="00AE66E6">
        <w:rPr>
          <w:rFonts w:ascii="Times New Roman" w:hAnsi="Times New Roman" w:cs="Times New Roman"/>
          <w:sz w:val="24"/>
          <w:szCs w:val="24"/>
        </w:rPr>
        <w:t xml:space="preserve"> </w:t>
      </w:r>
      <w:r w:rsidR="0002321B">
        <w:rPr>
          <w:rFonts w:ascii="Times New Roman" w:hAnsi="Times New Roman" w:cs="Times New Roman"/>
          <w:sz w:val="24"/>
          <w:szCs w:val="24"/>
        </w:rPr>
        <w:t xml:space="preserve">2LA6 and 6G99 for RRM and </w:t>
      </w:r>
      <w:proofErr w:type="spellStart"/>
      <w:r w:rsidR="0002321B">
        <w:rPr>
          <w:rFonts w:ascii="Times New Roman" w:hAnsi="Times New Roman" w:cs="Times New Roman"/>
          <w:sz w:val="24"/>
          <w:szCs w:val="24"/>
        </w:rPr>
        <w:t>ZnF</w:t>
      </w:r>
      <w:proofErr w:type="spellEnd"/>
      <w:r w:rsidR="0002321B">
        <w:rPr>
          <w:rFonts w:ascii="Times New Roman" w:hAnsi="Times New Roman" w:cs="Times New Roman"/>
          <w:sz w:val="24"/>
          <w:szCs w:val="24"/>
        </w:rPr>
        <w:t xml:space="preserve"> domains of FUS, 1Y4C for MBP, 2OCJ and 1AIE for core and </w:t>
      </w:r>
      <w:proofErr w:type="spellStart"/>
      <w:r w:rsidR="0002321B">
        <w:rPr>
          <w:rFonts w:ascii="Times New Roman" w:hAnsi="Times New Roman" w:cs="Times New Roman"/>
          <w:sz w:val="24"/>
          <w:szCs w:val="24"/>
        </w:rPr>
        <w:t>tetramerization</w:t>
      </w:r>
      <w:proofErr w:type="spellEnd"/>
      <w:r w:rsidR="0002321B">
        <w:rPr>
          <w:rFonts w:ascii="Times New Roman" w:hAnsi="Times New Roman" w:cs="Times New Roman"/>
          <w:sz w:val="24"/>
          <w:szCs w:val="24"/>
        </w:rPr>
        <w:t xml:space="preserve"> domains of p53, 1LWM for Nhp6A, 1PJJ for </w:t>
      </w:r>
      <w:proofErr w:type="spellStart"/>
      <w:r w:rsidR="0002321B">
        <w:rPr>
          <w:rFonts w:ascii="Times New Roman" w:hAnsi="Times New Roman" w:cs="Times New Roman"/>
          <w:sz w:val="24"/>
          <w:szCs w:val="24"/>
        </w:rPr>
        <w:t>Fpg</w:t>
      </w:r>
      <w:proofErr w:type="spellEnd"/>
      <w:r w:rsidR="0002321B">
        <w:rPr>
          <w:rFonts w:ascii="Times New Roman" w:hAnsi="Times New Roman" w:cs="Times New Roman"/>
          <w:sz w:val="24"/>
          <w:szCs w:val="24"/>
        </w:rPr>
        <w:t>, 3IV5 for FIS, 5LVT for HU, 4N9H for CRP, 4CMP for Cas9, and 1Y4C for MBP</w:t>
      </w:r>
      <w:r w:rsidR="00C266C5" w:rsidRPr="00AE66E6">
        <w:rPr>
          <w:rFonts w:ascii="Times New Roman" w:hAnsi="Times New Roman" w:cs="Times New Roman"/>
          <w:sz w:val="24"/>
          <w:szCs w:val="24"/>
        </w:rPr>
        <w:t>.</w:t>
      </w:r>
      <w:r w:rsidR="004A3B24">
        <w:rPr>
          <w:rFonts w:ascii="Times New Roman" w:hAnsi="Times New Roman" w:cs="Times New Roman"/>
          <w:sz w:val="24"/>
          <w:szCs w:val="24"/>
        </w:rPr>
        <w:t xml:space="preserve"> Structure-undetermined regions in folded domains and disordered regions were assumed as solvent-exposed.</w:t>
      </w:r>
      <w:r w:rsidR="00C266C5" w:rsidRPr="00AE66E6">
        <w:rPr>
          <w:rFonts w:ascii="Times New Roman" w:hAnsi="Times New Roman" w:cs="Times New Roman"/>
          <w:sz w:val="24"/>
          <w:szCs w:val="24"/>
        </w:rPr>
        <w:t xml:space="preserve"> </w:t>
      </w:r>
      <w:r w:rsidR="007B1F14" w:rsidRPr="00AE66E6">
        <w:rPr>
          <w:rFonts w:ascii="Times New Roman" w:hAnsi="Times New Roman" w:cs="Times New Roman"/>
          <w:sz w:val="24"/>
          <w:szCs w:val="24"/>
        </w:rPr>
        <w:t>(C</w:t>
      </w:r>
      <w:r w:rsidRPr="00AE66E6">
        <w:rPr>
          <w:rFonts w:ascii="Times New Roman" w:hAnsi="Times New Roman" w:cs="Times New Roman"/>
          <w:sz w:val="24"/>
          <w:szCs w:val="24"/>
        </w:rPr>
        <w:t xml:space="preserve">) </w:t>
      </w:r>
      <w:r w:rsidR="009B7EC8" w:rsidRPr="00AE66E6">
        <w:rPr>
          <w:rFonts w:ascii="Times New Roman" w:hAnsi="Times New Roman" w:cs="Times New Roman"/>
          <w:sz w:val="24"/>
          <w:szCs w:val="24"/>
        </w:rPr>
        <w:t>Joint sequence charge decoration</w:t>
      </w:r>
      <w:r w:rsidR="00C94C44" w:rsidRPr="00AE66E6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C94C44" w:rsidRPr="00AE66E6">
        <w:rPr>
          <w:rFonts w:ascii="Times New Roman" w:hAnsi="Times New Roman" w:cs="Times New Roman"/>
          <w:sz w:val="24"/>
          <w:szCs w:val="24"/>
        </w:rPr>
        <w:t>jSCD</w:t>
      </w:r>
      <w:proofErr w:type="spellEnd"/>
      <w:r w:rsidR="00C94C44" w:rsidRPr="00AE66E6">
        <w:rPr>
          <w:rFonts w:ascii="Times New Roman" w:hAnsi="Times New Roman" w:cs="Times New Roman"/>
          <w:sz w:val="24"/>
          <w:szCs w:val="24"/>
        </w:rPr>
        <w:t>)</w:t>
      </w:r>
      <w:r w:rsidR="00E72F13" w:rsidRPr="00AE66E6">
        <w:rPr>
          <w:rFonts w:ascii="Times New Roman" w:hAnsi="Times New Roman" w:cs="Times New Roman"/>
          <w:sz w:val="24"/>
          <w:szCs w:val="24"/>
        </w:rPr>
        <w:t xml:space="preserve"> </w:t>
      </w:r>
      <w:r w:rsidR="003719E0" w:rsidRPr="00AE66E6">
        <w:rPr>
          <w:rFonts w:ascii="Times New Roman" w:eastAsia="Times New Roman" w:hAnsi="Times New Roman" w:cs="Times New Roman"/>
          <w:noProof/>
          <w:sz w:val="24"/>
          <w:vertAlign w:val="superscript"/>
        </w:rPr>
        <w:t>3</w:t>
      </w:r>
      <w:r w:rsidR="009B7EC8" w:rsidRPr="00AE66E6">
        <w:rPr>
          <w:rFonts w:ascii="Times New Roman" w:hAnsi="Times New Roman" w:cs="Times New Roman"/>
          <w:sz w:val="24"/>
          <w:szCs w:val="24"/>
        </w:rPr>
        <w:t xml:space="preserve"> </w:t>
      </w:r>
      <w:r w:rsidR="003C12EF">
        <w:rPr>
          <w:rFonts w:ascii="Times New Roman" w:hAnsi="Times New Roman" w:cs="Times New Roman"/>
          <w:sz w:val="24"/>
          <w:szCs w:val="24"/>
        </w:rPr>
        <w:t>for host and guest proteins (</w:t>
      </w:r>
      <w:r w:rsidR="009B7EC8" w:rsidRPr="00AE66E6">
        <w:rPr>
          <w:rFonts w:ascii="Times New Roman" w:eastAsia="Times New Roman" w:hAnsi="Times New Roman" w:cs="Times New Roman"/>
          <w:sz w:val="24"/>
        </w:rPr>
        <w:t>monomeric IDPs or artificial polymers</w:t>
      </w:r>
      <w:r w:rsidR="003C12EF">
        <w:rPr>
          <w:rFonts w:ascii="Times New Roman" w:eastAsia="Times New Roman" w:hAnsi="Times New Roman" w:cs="Times New Roman"/>
          <w:sz w:val="24"/>
        </w:rPr>
        <w:t>)</w:t>
      </w:r>
      <w:r w:rsidR="009B7EC8" w:rsidRPr="00AE66E6">
        <w:rPr>
          <w:rFonts w:ascii="Times New Roman" w:hAnsi="Times New Roman" w:cs="Times New Roman"/>
          <w:sz w:val="24"/>
          <w:szCs w:val="24"/>
        </w:rPr>
        <w:t xml:space="preserve">. </w:t>
      </w:r>
      <w:r w:rsidR="00ED22C8" w:rsidRPr="00AE66E6">
        <w:rPr>
          <w:rFonts w:ascii="Times New Roman" w:hAnsi="Times New Roman" w:cs="Times New Roman"/>
          <w:sz w:val="24"/>
          <w:szCs w:val="24"/>
        </w:rPr>
        <w:t>O</w:t>
      </w:r>
      <w:r w:rsidR="00E72F13" w:rsidRPr="00AE66E6">
        <w:rPr>
          <w:rFonts w:ascii="Times New Roman" w:hAnsi="Times New Roman" w:cs="Times New Roman"/>
          <w:sz w:val="24"/>
          <w:szCs w:val="24"/>
        </w:rPr>
        <w:t>nly d</w:t>
      </w:r>
      <w:r w:rsidR="009B7EC8" w:rsidRPr="00AE66E6">
        <w:rPr>
          <w:rFonts w:ascii="Times New Roman" w:hAnsi="Times New Roman" w:cs="Times New Roman"/>
          <w:sz w:val="24"/>
          <w:szCs w:val="24"/>
        </w:rPr>
        <w:t xml:space="preserve">isordered regions were used for </w:t>
      </w:r>
      <w:r w:rsidR="00E72F13" w:rsidRPr="00AE66E6">
        <w:rPr>
          <w:rFonts w:ascii="Times New Roman" w:hAnsi="Times New Roman" w:cs="Times New Roman"/>
          <w:sz w:val="24"/>
          <w:szCs w:val="24"/>
        </w:rPr>
        <w:t xml:space="preserve">the </w:t>
      </w:r>
      <w:r w:rsidR="009B7EC8" w:rsidRPr="00AE66E6">
        <w:rPr>
          <w:rFonts w:ascii="Times New Roman" w:hAnsi="Times New Roman" w:cs="Times New Roman"/>
          <w:sz w:val="24"/>
          <w:szCs w:val="24"/>
        </w:rPr>
        <w:t>calc</w:t>
      </w:r>
      <w:r w:rsidR="00E72F13" w:rsidRPr="00AE66E6">
        <w:rPr>
          <w:rFonts w:ascii="Times New Roman" w:hAnsi="Times New Roman" w:cs="Times New Roman"/>
          <w:sz w:val="24"/>
          <w:szCs w:val="24"/>
        </w:rPr>
        <w:t>ulation</w:t>
      </w:r>
      <w:r w:rsidR="00C94C44" w:rsidRPr="00AE66E6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C94C44" w:rsidRPr="00AE66E6">
        <w:rPr>
          <w:rFonts w:ascii="Times New Roman" w:hAnsi="Times New Roman" w:cs="Times New Roman"/>
          <w:sz w:val="24"/>
          <w:szCs w:val="24"/>
        </w:rPr>
        <w:t>jSCD</w:t>
      </w:r>
      <w:proofErr w:type="spellEnd"/>
      <w:r w:rsidR="00E72F13" w:rsidRPr="00AE66E6">
        <w:rPr>
          <w:rFonts w:ascii="Times New Roman" w:hAnsi="Times New Roman" w:cs="Times New Roman"/>
          <w:sz w:val="24"/>
          <w:szCs w:val="24"/>
        </w:rPr>
        <w:t>.</w:t>
      </w:r>
      <w:r w:rsidR="00C94C4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109B576" w14:textId="3FA93B71" w:rsidR="00AA3E83" w:rsidRDefault="0078544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2428617" w14:textId="19FC1A2D" w:rsidR="00EB1959" w:rsidRPr="00AA1755" w:rsidRDefault="004C18BA" w:rsidP="002F0878">
      <w:pPr>
        <w:widowControl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pict w14:anchorId="3BB78EB8">
          <v:shape id="_x0000_i1027" type="#_x0000_t75" style="width:425.5pt;height:319.5pt">
            <v:imagedata r:id="rId7" o:title="Iwaki_FUS_SFig_2"/>
          </v:shape>
        </w:pict>
      </w:r>
    </w:p>
    <w:p w14:paraId="23217608" w14:textId="498C0FDE" w:rsidR="00773E79" w:rsidRPr="002803D0" w:rsidRDefault="0078544F" w:rsidP="003E5079">
      <w:pPr>
        <w:widowControl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5D145E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4B7AA4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1B69AF">
        <w:rPr>
          <w:rFonts w:ascii="Times New Roman" w:hAnsi="Times New Roman" w:cs="Times New Roman"/>
          <w:b/>
          <w:sz w:val="24"/>
          <w:szCs w:val="24"/>
        </w:rPr>
        <w:t>3</w:t>
      </w:r>
      <w:r w:rsidRPr="004B7AA4">
        <w:rPr>
          <w:rFonts w:ascii="Times New Roman" w:hAnsi="Times New Roman"/>
          <w:b/>
          <w:sz w:val="24"/>
          <w:szCs w:val="24"/>
        </w:rPr>
        <w:t>.</w:t>
      </w:r>
      <w:r w:rsidRPr="004B7AA4">
        <w:rPr>
          <w:rFonts w:ascii="Times New Roman" w:hAnsi="Times New Roman" w:cs="Times New Roman"/>
          <w:sz w:val="24"/>
          <w:szCs w:val="24"/>
        </w:rPr>
        <w:t xml:space="preserve"> </w:t>
      </w:r>
      <w:r w:rsidR="00057314">
        <w:rPr>
          <w:rFonts w:ascii="Times New Roman" w:hAnsi="Times New Roman" w:cs="Times New Roman"/>
          <w:sz w:val="24"/>
          <w:szCs w:val="24"/>
        </w:rPr>
        <w:t>Distribution of diffusion coefficient</w:t>
      </w:r>
      <w:r w:rsidR="00E12367">
        <w:rPr>
          <w:rFonts w:ascii="Times New Roman" w:hAnsi="Times New Roman" w:cs="Times New Roman"/>
          <w:sz w:val="24"/>
          <w:szCs w:val="24"/>
        </w:rPr>
        <w:t>s</w:t>
      </w:r>
      <w:r w:rsidR="00057314">
        <w:rPr>
          <w:rFonts w:ascii="Times New Roman" w:hAnsi="Times New Roman" w:cs="Times New Roman"/>
          <w:sz w:val="24"/>
          <w:szCs w:val="24"/>
        </w:rPr>
        <w:t xml:space="preserve"> </w:t>
      </w:r>
      <w:r w:rsidR="00E12367">
        <w:rPr>
          <w:rFonts w:ascii="Times New Roman" w:hAnsi="Times New Roman" w:cs="Times New Roman"/>
          <w:sz w:val="24"/>
          <w:szCs w:val="24"/>
        </w:rPr>
        <w:t xml:space="preserve">of </w:t>
      </w:r>
      <w:r w:rsidR="00057314">
        <w:rPr>
          <w:rFonts w:ascii="Times New Roman" w:hAnsi="Times New Roman" w:cs="Times New Roman"/>
          <w:sz w:val="24"/>
          <w:szCs w:val="24"/>
        </w:rPr>
        <w:t>in</w:t>
      </w:r>
      <w:r w:rsidR="003E5079">
        <w:rPr>
          <w:rFonts w:ascii="Times New Roman" w:hAnsi="Times New Roman" w:cs="Times New Roman"/>
          <w:sz w:val="24"/>
          <w:szCs w:val="24"/>
        </w:rPr>
        <w:t>dividual molecules of folded</w:t>
      </w:r>
      <w:r w:rsidR="00057314">
        <w:rPr>
          <w:rFonts w:ascii="Times New Roman" w:hAnsi="Times New Roman" w:cs="Times New Roman"/>
          <w:sz w:val="24"/>
          <w:szCs w:val="24"/>
        </w:rPr>
        <w:t xml:space="preserve"> proteins</w:t>
      </w:r>
      <w:r w:rsidR="003E5079">
        <w:rPr>
          <w:rFonts w:ascii="Times New Roman" w:hAnsi="Times New Roman" w:cs="Times New Roman"/>
          <w:sz w:val="24"/>
          <w:szCs w:val="24"/>
        </w:rPr>
        <w:t xml:space="preserve"> in FUS droplets</w:t>
      </w:r>
      <w:r w:rsidR="00057314">
        <w:rPr>
          <w:rFonts w:ascii="Times New Roman" w:hAnsi="Times New Roman" w:cs="Times New Roman"/>
          <w:sz w:val="24"/>
          <w:szCs w:val="24"/>
        </w:rPr>
        <w:t>.</w:t>
      </w:r>
    </w:p>
    <w:p w14:paraId="3923DFD8" w14:textId="6A87592E" w:rsidR="00824C42" w:rsidRPr="006A3DD3" w:rsidRDefault="0078544F" w:rsidP="00024A73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486DFB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6FB238B" w14:textId="63434339" w:rsidR="00965D9C" w:rsidRPr="00030104" w:rsidRDefault="0078544F" w:rsidP="008D3B11">
      <w:pPr>
        <w:widowControl/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30104">
        <w:rPr>
          <w:rFonts w:ascii="Times New Roman" w:hAnsi="Times New Roman" w:cs="Times New Roman"/>
          <w:sz w:val="24"/>
          <w:szCs w:val="24"/>
        </w:rPr>
        <w:lastRenderedPageBreak/>
        <w:t>References</w:t>
      </w:r>
    </w:p>
    <w:p w14:paraId="62189388" w14:textId="45FEBED2" w:rsidR="003719E0" w:rsidRPr="00030104" w:rsidRDefault="003719E0" w:rsidP="008D3B11">
      <w:pPr>
        <w:pStyle w:val="EndNoteBibliography"/>
        <w:spacing w:line="276" w:lineRule="auto"/>
        <w:ind w:left="566" w:hangingChars="236" w:hanging="566"/>
        <w:rPr>
          <w:rFonts w:ascii="Times New Roman" w:hAnsi="Times New Roman" w:cs="Times New Roman"/>
          <w:sz w:val="24"/>
          <w:szCs w:val="24"/>
        </w:rPr>
      </w:pPr>
      <w:r w:rsidRPr="00030104">
        <w:rPr>
          <w:rFonts w:ascii="Times New Roman" w:hAnsi="Times New Roman" w:cs="Times New Roman"/>
          <w:sz w:val="24"/>
          <w:szCs w:val="24"/>
        </w:rPr>
        <w:t>1.</w:t>
      </w:r>
      <w:r w:rsidRPr="00030104">
        <w:rPr>
          <w:rFonts w:ascii="Times New Roman" w:hAnsi="Times New Roman" w:cs="Times New Roman"/>
          <w:sz w:val="24"/>
          <w:szCs w:val="24"/>
        </w:rPr>
        <w:tab/>
        <w:t xml:space="preserve">Kamagata, K., et al. Molecular principles of recruitment and dynamics of guest proteins in liquid droplets. </w:t>
      </w:r>
      <w:r w:rsidRPr="00030104">
        <w:rPr>
          <w:rFonts w:ascii="Times New Roman" w:hAnsi="Times New Roman" w:cs="Times New Roman"/>
          <w:i/>
          <w:sz w:val="24"/>
          <w:szCs w:val="24"/>
        </w:rPr>
        <w:t>Sci. Rep.</w:t>
      </w:r>
      <w:r w:rsidRPr="00030104">
        <w:rPr>
          <w:rFonts w:ascii="Times New Roman" w:hAnsi="Times New Roman" w:cs="Times New Roman"/>
          <w:sz w:val="24"/>
          <w:szCs w:val="24"/>
        </w:rPr>
        <w:t xml:space="preserve"> </w:t>
      </w:r>
      <w:r w:rsidRPr="00030104">
        <w:rPr>
          <w:rFonts w:ascii="Times New Roman" w:hAnsi="Times New Roman" w:cs="Times New Roman"/>
          <w:b/>
          <w:sz w:val="24"/>
          <w:szCs w:val="24"/>
        </w:rPr>
        <w:t>11</w:t>
      </w:r>
      <w:r w:rsidRPr="00030104">
        <w:rPr>
          <w:rFonts w:ascii="Times New Roman" w:hAnsi="Times New Roman" w:cs="Times New Roman"/>
          <w:sz w:val="24"/>
          <w:szCs w:val="24"/>
        </w:rPr>
        <w:t>, 19323 (2021).</w:t>
      </w:r>
    </w:p>
    <w:p w14:paraId="4CC167A1" w14:textId="77777777" w:rsidR="003719E0" w:rsidRPr="00030104" w:rsidRDefault="003719E0" w:rsidP="008D3B11">
      <w:pPr>
        <w:pStyle w:val="EndNoteBibliography"/>
        <w:spacing w:line="276" w:lineRule="auto"/>
        <w:ind w:left="566" w:hangingChars="236" w:hanging="566"/>
        <w:rPr>
          <w:rFonts w:ascii="Times New Roman" w:hAnsi="Times New Roman" w:cs="Times New Roman"/>
          <w:sz w:val="24"/>
          <w:szCs w:val="24"/>
        </w:rPr>
      </w:pPr>
      <w:r w:rsidRPr="00030104">
        <w:rPr>
          <w:rFonts w:ascii="Times New Roman" w:hAnsi="Times New Roman" w:cs="Times New Roman"/>
          <w:sz w:val="24"/>
          <w:szCs w:val="24"/>
        </w:rPr>
        <w:t>2.</w:t>
      </w:r>
      <w:r w:rsidRPr="00030104">
        <w:rPr>
          <w:rFonts w:ascii="Times New Roman" w:hAnsi="Times New Roman" w:cs="Times New Roman"/>
          <w:sz w:val="24"/>
          <w:szCs w:val="24"/>
        </w:rPr>
        <w:tab/>
        <w:t xml:space="preserve">Fraczkiewicz, R. &amp; Braun, W. Exact and efficient analytical calculation of the accessible surface areas and their gradients for macromolecules. </w:t>
      </w:r>
      <w:r w:rsidRPr="00030104">
        <w:rPr>
          <w:rFonts w:ascii="Times New Roman" w:hAnsi="Times New Roman" w:cs="Times New Roman"/>
          <w:i/>
          <w:sz w:val="24"/>
          <w:szCs w:val="24"/>
        </w:rPr>
        <w:t>J. Comput. Chem.</w:t>
      </w:r>
      <w:r w:rsidRPr="00030104">
        <w:rPr>
          <w:rFonts w:ascii="Times New Roman" w:hAnsi="Times New Roman" w:cs="Times New Roman"/>
          <w:sz w:val="24"/>
          <w:szCs w:val="24"/>
        </w:rPr>
        <w:t xml:space="preserve"> </w:t>
      </w:r>
      <w:r w:rsidRPr="00030104">
        <w:rPr>
          <w:rFonts w:ascii="Times New Roman" w:hAnsi="Times New Roman" w:cs="Times New Roman"/>
          <w:b/>
          <w:sz w:val="24"/>
          <w:szCs w:val="24"/>
        </w:rPr>
        <w:t>19</w:t>
      </w:r>
      <w:r w:rsidRPr="00030104">
        <w:rPr>
          <w:rFonts w:ascii="Times New Roman" w:hAnsi="Times New Roman" w:cs="Times New Roman"/>
          <w:sz w:val="24"/>
          <w:szCs w:val="24"/>
        </w:rPr>
        <w:t>, 319-333 (1998).</w:t>
      </w:r>
    </w:p>
    <w:p w14:paraId="0E5C329E" w14:textId="37FB24A3" w:rsidR="0005606E" w:rsidRPr="0073731D" w:rsidRDefault="003719E0" w:rsidP="003A55ED">
      <w:pPr>
        <w:pStyle w:val="EndNoteBibliography"/>
        <w:spacing w:line="276" w:lineRule="auto"/>
        <w:ind w:left="566" w:hangingChars="236" w:hanging="566"/>
        <w:rPr>
          <w:rFonts w:ascii="Times New Roman" w:hAnsi="Times New Roman" w:cs="Times New Roman"/>
          <w:sz w:val="24"/>
          <w:szCs w:val="24"/>
        </w:rPr>
      </w:pPr>
      <w:r w:rsidRPr="00030104">
        <w:rPr>
          <w:rFonts w:ascii="Times New Roman" w:hAnsi="Times New Roman" w:cs="Times New Roman"/>
          <w:sz w:val="24"/>
          <w:szCs w:val="24"/>
        </w:rPr>
        <w:t>3.</w:t>
      </w:r>
      <w:r w:rsidRPr="00030104">
        <w:rPr>
          <w:rFonts w:ascii="Times New Roman" w:hAnsi="Times New Roman" w:cs="Times New Roman"/>
          <w:sz w:val="24"/>
          <w:szCs w:val="24"/>
        </w:rPr>
        <w:tab/>
        <w:t>Amin, A. N., Lin, Y. H., Da</w:t>
      </w:r>
      <w:r w:rsidR="0031515E">
        <w:rPr>
          <w:rFonts w:ascii="Times New Roman" w:hAnsi="Times New Roman" w:cs="Times New Roman"/>
          <w:sz w:val="24"/>
          <w:szCs w:val="24"/>
        </w:rPr>
        <w:t>s, S. &amp; Chan, H. S. Analytical theory for sequence-specific binary fuzzy complexes of charged intrinsically disordered p</w:t>
      </w:r>
      <w:r w:rsidRPr="00030104">
        <w:rPr>
          <w:rFonts w:ascii="Times New Roman" w:hAnsi="Times New Roman" w:cs="Times New Roman"/>
          <w:sz w:val="24"/>
          <w:szCs w:val="24"/>
        </w:rPr>
        <w:t xml:space="preserve">roteins. </w:t>
      </w:r>
      <w:r w:rsidRPr="00030104">
        <w:rPr>
          <w:rFonts w:ascii="Times New Roman" w:hAnsi="Times New Roman" w:cs="Times New Roman"/>
          <w:i/>
          <w:sz w:val="24"/>
          <w:szCs w:val="24"/>
        </w:rPr>
        <w:t>J. Phys. Chem. B</w:t>
      </w:r>
      <w:r w:rsidRPr="00030104">
        <w:rPr>
          <w:rFonts w:ascii="Times New Roman" w:hAnsi="Times New Roman" w:cs="Times New Roman"/>
          <w:sz w:val="24"/>
          <w:szCs w:val="24"/>
        </w:rPr>
        <w:t xml:space="preserve"> </w:t>
      </w:r>
      <w:r w:rsidRPr="00030104">
        <w:rPr>
          <w:rFonts w:ascii="Times New Roman" w:hAnsi="Times New Roman" w:cs="Times New Roman"/>
          <w:b/>
          <w:sz w:val="24"/>
          <w:szCs w:val="24"/>
        </w:rPr>
        <w:t>124</w:t>
      </w:r>
      <w:r w:rsidRPr="00030104">
        <w:rPr>
          <w:rFonts w:ascii="Times New Roman" w:hAnsi="Times New Roman" w:cs="Times New Roman"/>
          <w:sz w:val="24"/>
          <w:szCs w:val="24"/>
        </w:rPr>
        <w:t>, 6709-6720 (2020).</w:t>
      </w:r>
      <w:bookmarkStart w:id="0" w:name="_GoBack"/>
      <w:bookmarkEnd w:id="0"/>
    </w:p>
    <w:sectPr w:rsidR="0005606E" w:rsidRPr="0073731D" w:rsidSect="004C18B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C6F06A" w16cex:dateUtc="2022-02-27T23:55:00Z"/>
  <w16cex:commentExtensible w16cex:durableId="25C6F092" w16cex:dateUtc="2022-02-27T23:5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8E9D332" w16cid:durableId="25C6F06A"/>
  <w16cid:commentId w16cid:paraId="7D7002A4" w16cid:durableId="25C6F092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removeDateAndTime/>
  <w:bordersDoNotSurroundHeader/>
  <w:bordersDoNotSurroundFooter/>
  <w:proofState w:spelling="clean"/>
  <w:defaultTabStop w:val="840"/>
  <w:hyphenationZone w:val="425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ci Rep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te5pp5vizfee4ezs0pxsar8rps5dxas9pzt&quot;&gt;My EndNote Library-Converted&lt;record-ids&gt;&lt;item&gt;8055&lt;/item&gt;&lt;item&gt;8278&lt;/item&gt;&lt;item&gt;8282&lt;/item&gt;&lt;/record-ids&gt;&lt;/item&gt;&lt;/Libraries&gt;"/>
    <w:docVar w:name="MachineID" w:val="207|207|197|206|188|197|203|205|197|189|204|197|190|201|197|201|187|"/>
    <w:docVar w:name="Username" w:val="Quality Control Editor"/>
  </w:docVars>
  <w:rsids>
    <w:rsidRoot w:val="00BC3E95"/>
    <w:rsid w:val="00000427"/>
    <w:rsid w:val="000007C9"/>
    <w:rsid w:val="00002F78"/>
    <w:rsid w:val="00004C7F"/>
    <w:rsid w:val="000051C0"/>
    <w:rsid w:val="00010190"/>
    <w:rsid w:val="00010E7B"/>
    <w:rsid w:val="000116D7"/>
    <w:rsid w:val="00016272"/>
    <w:rsid w:val="000220DB"/>
    <w:rsid w:val="0002321B"/>
    <w:rsid w:val="00024A73"/>
    <w:rsid w:val="00030104"/>
    <w:rsid w:val="00030B41"/>
    <w:rsid w:val="00031B37"/>
    <w:rsid w:val="000341B4"/>
    <w:rsid w:val="000344F8"/>
    <w:rsid w:val="00034C8E"/>
    <w:rsid w:val="00035A24"/>
    <w:rsid w:val="000412D9"/>
    <w:rsid w:val="00047527"/>
    <w:rsid w:val="00052CAF"/>
    <w:rsid w:val="000530A0"/>
    <w:rsid w:val="0005566A"/>
    <w:rsid w:val="0005606E"/>
    <w:rsid w:val="0005659E"/>
    <w:rsid w:val="000568DD"/>
    <w:rsid w:val="00057314"/>
    <w:rsid w:val="000751BE"/>
    <w:rsid w:val="0007738A"/>
    <w:rsid w:val="00080020"/>
    <w:rsid w:val="00092EAF"/>
    <w:rsid w:val="000970E4"/>
    <w:rsid w:val="000A2299"/>
    <w:rsid w:val="000A4A76"/>
    <w:rsid w:val="000A618E"/>
    <w:rsid w:val="000B1A3C"/>
    <w:rsid w:val="000B1E88"/>
    <w:rsid w:val="000B611B"/>
    <w:rsid w:val="000C41CC"/>
    <w:rsid w:val="000C5B5F"/>
    <w:rsid w:val="000D1B93"/>
    <w:rsid w:val="000E1FA9"/>
    <w:rsid w:val="000E2233"/>
    <w:rsid w:val="000E3486"/>
    <w:rsid w:val="000E55F5"/>
    <w:rsid w:val="000E5700"/>
    <w:rsid w:val="000E6719"/>
    <w:rsid w:val="000F0B54"/>
    <w:rsid w:val="000F0DFF"/>
    <w:rsid w:val="000F6F3A"/>
    <w:rsid w:val="000F7D04"/>
    <w:rsid w:val="00100992"/>
    <w:rsid w:val="00101331"/>
    <w:rsid w:val="00110276"/>
    <w:rsid w:val="00115DF6"/>
    <w:rsid w:val="00117230"/>
    <w:rsid w:val="001303E2"/>
    <w:rsid w:val="00131A37"/>
    <w:rsid w:val="0013425E"/>
    <w:rsid w:val="001356A0"/>
    <w:rsid w:val="00135907"/>
    <w:rsid w:val="00137352"/>
    <w:rsid w:val="001406D9"/>
    <w:rsid w:val="0014193F"/>
    <w:rsid w:val="00145ADC"/>
    <w:rsid w:val="00145D30"/>
    <w:rsid w:val="001534A3"/>
    <w:rsid w:val="00156AA1"/>
    <w:rsid w:val="00156C67"/>
    <w:rsid w:val="00174DAB"/>
    <w:rsid w:val="0017715C"/>
    <w:rsid w:val="00185425"/>
    <w:rsid w:val="0018675A"/>
    <w:rsid w:val="001934C1"/>
    <w:rsid w:val="00193DF6"/>
    <w:rsid w:val="00195BC5"/>
    <w:rsid w:val="00196BFE"/>
    <w:rsid w:val="001972BC"/>
    <w:rsid w:val="001A3091"/>
    <w:rsid w:val="001A5D51"/>
    <w:rsid w:val="001A6B1A"/>
    <w:rsid w:val="001A729B"/>
    <w:rsid w:val="001A7583"/>
    <w:rsid w:val="001B0861"/>
    <w:rsid w:val="001B69AF"/>
    <w:rsid w:val="001C0E99"/>
    <w:rsid w:val="001C15F5"/>
    <w:rsid w:val="001C5CDE"/>
    <w:rsid w:val="001C6BBF"/>
    <w:rsid w:val="001C7054"/>
    <w:rsid w:val="001C77F9"/>
    <w:rsid w:val="001D0E9B"/>
    <w:rsid w:val="001D723C"/>
    <w:rsid w:val="001D7C9C"/>
    <w:rsid w:val="001E0661"/>
    <w:rsid w:val="001E5E40"/>
    <w:rsid w:val="001F1DBD"/>
    <w:rsid w:val="001F223B"/>
    <w:rsid w:val="001F49A5"/>
    <w:rsid w:val="001F58D0"/>
    <w:rsid w:val="001F5AB8"/>
    <w:rsid w:val="00201C82"/>
    <w:rsid w:val="002173F5"/>
    <w:rsid w:val="00217788"/>
    <w:rsid w:val="00217C7B"/>
    <w:rsid w:val="00223BF2"/>
    <w:rsid w:val="0022751B"/>
    <w:rsid w:val="00227F2F"/>
    <w:rsid w:val="0023235F"/>
    <w:rsid w:val="0023286D"/>
    <w:rsid w:val="002355F6"/>
    <w:rsid w:val="00235CAF"/>
    <w:rsid w:val="0024007B"/>
    <w:rsid w:val="00240405"/>
    <w:rsid w:val="00241AC0"/>
    <w:rsid w:val="00241C06"/>
    <w:rsid w:val="002447D1"/>
    <w:rsid w:val="00244C63"/>
    <w:rsid w:val="00247AA9"/>
    <w:rsid w:val="0025019E"/>
    <w:rsid w:val="00250DD8"/>
    <w:rsid w:val="0025149C"/>
    <w:rsid w:val="002518A7"/>
    <w:rsid w:val="0025453B"/>
    <w:rsid w:val="00254815"/>
    <w:rsid w:val="0025674A"/>
    <w:rsid w:val="0025682A"/>
    <w:rsid w:val="002576E6"/>
    <w:rsid w:val="002577DB"/>
    <w:rsid w:val="002606BB"/>
    <w:rsid w:val="00260884"/>
    <w:rsid w:val="00261DB2"/>
    <w:rsid w:val="00262092"/>
    <w:rsid w:val="00272FF8"/>
    <w:rsid w:val="00276352"/>
    <w:rsid w:val="0027691D"/>
    <w:rsid w:val="002803D0"/>
    <w:rsid w:val="00281658"/>
    <w:rsid w:val="00282076"/>
    <w:rsid w:val="00291296"/>
    <w:rsid w:val="002971FF"/>
    <w:rsid w:val="002A2EBC"/>
    <w:rsid w:val="002A5992"/>
    <w:rsid w:val="002A5A26"/>
    <w:rsid w:val="002B0514"/>
    <w:rsid w:val="002B4F06"/>
    <w:rsid w:val="002B54EB"/>
    <w:rsid w:val="002C1580"/>
    <w:rsid w:val="002C27C9"/>
    <w:rsid w:val="002C5C82"/>
    <w:rsid w:val="002C7A58"/>
    <w:rsid w:val="002D4EBD"/>
    <w:rsid w:val="002D7126"/>
    <w:rsid w:val="002D7A28"/>
    <w:rsid w:val="002E7672"/>
    <w:rsid w:val="002E7A91"/>
    <w:rsid w:val="002F05A4"/>
    <w:rsid w:val="002F0878"/>
    <w:rsid w:val="002F0ED3"/>
    <w:rsid w:val="002F44CD"/>
    <w:rsid w:val="002F6118"/>
    <w:rsid w:val="002F7127"/>
    <w:rsid w:val="002F7D2F"/>
    <w:rsid w:val="00302836"/>
    <w:rsid w:val="003040F6"/>
    <w:rsid w:val="003061DB"/>
    <w:rsid w:val="003131EA"/>
    <w:rsid w:val="00313349"/>
    <w:rsid w:val="0031463B"/>
    <w:rsid w:val="0031515E"/>
    <w:rsid w:val="00315C37"/>
    <w:rsid w:val="00316F44"/>
    <w:rsid w:val="00317007"/>
    <w:rsid w:val="00320A64"/>
    <w:rsid w:val="00321512"/>
    <w:rsid w:val="003217FF"/>
    <w:rsid w:val="00321989"/>
    <w:rsid w:val="003221A8"/>
    <w:rsid w:val="0032296F"/>
    <w:rsid w:val="00323680"/>
    <w:rsid w:val="0032420A"/>
    <w:rsid w:val="0032757C"/>
    <w:rsid w:val="00330BE5"/>
    <w:rsid w:val="003333CB"/>
    <w:rsid w:val="00333DC3"/>
    <w:rsid w:val="00335BCF"/>
    <w:rsid w:val="00335DDE"/>
    <w:rsid w:val="003415E0"/>
    <w:rsid w:val="00341F32"/>
    <w:rsid w:val="003435C8"/>
    <w:rsid w:val="00356D12"/>
    <w:rsid w:val="00360B18"/>
    <w:rsid w:val="0036271C"/>
    <w:rsid w:val="00362AE4"/>
    <w:rsid w:val="00363328"/>
    <w:rsid w:val="003637ED"/>
    <w:rsid w:val="00363A63"/>
    <w:rsid w:val="003719E0"/>
    <w:rsid w:val="0037268C"/>
    <w:rsid w:val="00372B71"/>
    <w:rsid w:val="0037379B"/>
    <w:rsid w:val="0037783D"/>
    <w:rsid w:val="00380DE1"/>
    <w:rsid w:val="0038320C"/>
    <w:rsid w:val="0038582E"/>
    <w:rsid w:val="00390616"/>
    <w:rsid w:val="003928F5"/>
    <w:rsid w:val="00393AE7"/>
    <w:rsid w:val="0039634C"/>
    <w:rsid w:val="003A4E66"/>
    <w:rsid w:val="003A55ED"/>
    <w:rsid w:val="003B039D"/>
    <w:rsid w:val="003B5BEA"/>
    <w:rsid w:val="003B78F7"/>
    <w:rsid w:val="003C123F"/>
    <w:rsid w:val="003C12EF"/>
    <w:rsid w:val="003C2467"/>
    <w:rsid w:val="003C2831"/>
    <w:rsid w:val="003D1760"/>
    <w:rsid w:val="003D2673"/>
    <w:rsid w:val="003D420C"/>
    <w:rsid w:val="003D4312"/>
    <w:rsid w:val="003D500E"/>
    <w:rsid w:val="003D6F7A"/>
    <w:rsid w:val="003E0646"/>
    <w:rsid w:val="003E5079"/>
    <w:rsid w:val="003E54EF"/>
    <w:rsid w:val="003E5A19"/>
    <w:rsid w:val="003F05F3"/>
    <w:rsid w:val="003F127E"/>
    <w:rsid w:val="003F129B"/>
    <w:rsid w:val="003F17E8"/>
    <w:rsid w:val="003F2431"/>
    <w:rsid w:val="003F3185"/>
    <w:rsid w:val="003F33CE"/>
    <w:rsid w:val="003F55B5"/>
    <w:rsid w:val="003F6C1D"/>
    <w:rsid w:val="003F6CAC"/>
    <w:rsid w:val="003F71A0"/>
    <w:rsid w:val="0040120D"/>
    <w:rsid w:val="00406D39"/>
    <w:rsid w:val="00407A59"/>
    <w:rsid w:val="0041017C"/>
    <w:rsid w:val="00410AFE"/>
    <w:rsid w:val="00411E94"/>
    <w:rsid w:val="004135C6"/>
    <w:rsid w:val="00414E3D"/>
    <w:rsid w:val="00416566"/>
    <w:rsid w:val="00416B7F"/>
    <w:rsid w:val="004176D3"/>
    <w:rsid w:val="004204D8"/>
    <w:rsid w:val="00420ED6"/>
    <w:rsid w:val="00424890"/>
    <w:rsid w:val="00433D01"/>
    <w:rsid w:val="00433FF8"/>
    <w:rsid w:val="0044474A"/>
    <w:rsid w:val="0045044C"/>
    <w:rsid w:val="00454C04"/>
    <w:rsid w:val="00456628"/>
    <w:rsid w:val="00463CFD"/>
    <w:rsid w:val="00464682"/>
    <w:rsid w:val="004710AD"/>
    <w:rsid w:val="004710D8"/>
    <w:rsid w:val="004720C7"/>
    <w:rsid w:val="00473BF9"/>
    <w:rsid w:val="00474511"/>
    <w:rsid w:val="00477060"/>
    <w:rsid w:val="004804E8"/>
    <w:rsid w:val="00483390"/>
    <w:rsid w:val="004864EF"/>
    <w:rsid w:val="00486CDD"/>
    <w:rsid w:val="00486DFB"/>
    <w:rsid w:val="00486F05"/>
    <w:rsid w:val="00490EB2"/>
    <w:rsid w:val="00492BF9"/>
    <w:rsid w:val="004A160F"/>
    <w:rsid w:val="004A3B24"/>
    <w:rsid w:val="004A5101"/>
    <w:rsid w:val="004B2B8A"/>
    <w:rsid w:val="004B31EB"/>
    <w:rsid w:val="004B7AA4"/>
    <w:rsid w:val="004C046E"/>
    <w:rsid w:val="004C0481"/>
    <w:rsid w:val="004C18BA"/>
    <w:rsid w:val="004C19F9"/>
    <w:rsid w:val="004C4952"/>
    <w:rsid w:val="004C5778"/>
    <w:rsid w:val="004C6BFD"/>
    <w:rsid w:val="004D202A"/>
    <w:rsid w:val="004D2388"/>
    <w:rsid w:val="004D75E3"/>
    <w:rsid w:val="004E038C"/>
    <w:rsid w:val="004E09B4"/>
    <w:rsid w:val="004E0EF6"/>
    <w:rsid w:val="004E2496"/>
    <w:rsid w:val="004E2A88"/>
    <w:rsid w:val="004E4F50"/>
    <w:rsid w:val="004E5484"/>
    <w:rsid w:val="004E7981"/>
    <w:rsid w:val="004F0C96"/>
    <w:rsid w:val="004F3A6C"/>
    <w:rsid w:val="004F67C5"/>
    <w:rsid w:val="004F6EFE"/>
    <w:rsid w:val="00504D21"/>
    <w:rsid w:val="00507168"/>
    <w:rsid w:val="00507F2C"/>
    <w:rsid w:val="00511F12"/>
    <w:rsid w:val="0051722C"/>
    <w:rsid w:val="00520DE3"/>
    <w:rsid w:val="00550911"/>
    <w:rsid w:val="00551B11"/>
    <w:rsid w:val="00553CDE"/>
    <w:rsid w:val="00553DA6"/>
    <w:rsid w:val="00555DEF"/>
    <w:rsid w:val="0055657A"/>
    <w:rsid w:val="00556B2C"/>
    <w:rsid w:val="00557774"/>
    <w:rsid w:val="00562CA4"/>
    <w:rsid w:val="0056334D"/>
    <w:rsid w:val="00563A89"/>
    <w:rsid w:val="00563BB6"/>
    <w:rsid w:val="0057113D"/>
    <w:rsid w:val="00577A87"/>
    <w:rsid w:val="00580037"/>
    <w:rsid w:val="00580FC4"/>
    <w:rsid w:val="00581D0A"/>
    <w:rsid w:val="0058486D"/>
    <w:rsid w:val="0058490C"/>
    <w:rsid w:val="00584D8F"/>
    <w:rsid w:val="00591A69"/>
    <w:rsid w:val="00592A80"/>
    <w:rsid w:val="00596D2F"/>
    <w:rsid w:val="00596EC9"/>
    <w:rsid w:val="005A136E"/>
    <w:rsid w:val="005A165F"/>
    <w:rsid w:val="005B1850"/>
    <w:rsid w:val="005B1991"/>
    <w:rsid w:val="005B2E3D"/>
    <w:rsid w:val="005B5B4E"/>
    <w:rsid w:val="005B602D"/>
    <w:rsid w:val="005B6619"/>
    <w:rsid w:val="005B6E44"/>
    <w:rsid w:val="005C2449"/>
    <w:rsid w:val="005C66F9"/>
    <w:rsid w:val="005D145E"/>
    <w:rsid w:val="005D1D8B"/>
    <w:rsid w:val="005D3941"/>
    <w:rsid w:val="005D418E"/>
    <w:rsid w:val="005D44B4"/>
    <w:rsid w:val="005D6AE4"/>
    <w:rsid w:val="005D6E91"/>
    <w:rsid w:val="005E0F7A"/>
    <w:rsid w:val="005E108F"/>
    <w:rsid w:val="005E1290"/>
    <w:rsid w:val="005E1811"/>
    <w:rsid w:val="005E6F50"/>
    <w:rsid w:val="005E7F11"/>
    <w:rsid w:val="005F19B2"/>
    <w:rsid w:val="005F3130"/>
    <w:rsid w:val="005F4F3A"/>
    <w:rsid w:val="005F7028"/>
    <w:rsid w:val="005F7727"/>
    <w:rsid w:val="005F785E"/>
    <w:rsid w:val="005F7CDB"/>
    <w:rsid w:val="00603789"/>
    <w:rsid w:val="00612D75"/>
    <w:rsid w:val="006216FE"/>
    <w:rsid w:val="00622FD5"/>
    <w:rsid w:val="00632508"/>
    <w:rsid w:val="00632CA2"/>
    <w:rsid w:val="006342FE"/>
    <w:rsid w:val="006344D8"/>
    <w:rsid w:val="00634E2B"/>
    <w:rsid w:val="00635C6A"/>
    <w:rsid w:val="00637AC2"/>
    <w:rsid w:val="00637CB2"/>
    <w:rsid w:val="00640339"/>
    <w:rsid w:val="006426A0"/>
    <w:rsid w:val="00644305"/>
    <w:rsid w:val="00645FF7"/>
    <w:rsid w:val="00646C88"/>
    <w:rsid w:val="00647C90"/>
    <w:rsid w:val="00652595"/>
    <w:rsid w:val="00657600"/>
    <w:rsid w:val="00662684"/>
    <w:rsid w:val="00662E0C"/>
    <w:rsid w:val="006663EE"/>
    <w:rsid w:val="00674CDF"/>
    <w:rsid w:val="006769F3"/>
    <w:rsid w:val="00681852"/>
    <w:rsid w:val="0068265E"/>
    <w:rsid w:val="00683235"/>
    <w:rsid w:val="00683CC4"/>
    <w:rsid w:val="00685D91"/>
    <w:rsid w:val="00690414"/>
    <w:rsid w:val="00691646"/>
    <w:rsid w:val="00691FC2"/>
    <w:rsid w:val="006A3DD3"/>
    <w:rsid w:val="006A4A28"/>
    <w:rsid w:val="006A6870"/>
    <w:rsid w:val="006B014A"/>
    <w:rsid w:val="006B44ED"/>
    <w:rsid w:val="006C0273"/>
    <w:rsid w:val="006C713F"/>
    <w:rsid w:val="006C7354"/>
    <w:rsid w:val="006D256F"/>
    <w:rsid w:val="006D2F5E"/>
    <w:rsid w:val="006D35F7"/>
    <w:rsid w:val="006D36F4"/>
    <w:rsid w:val="006D615C"/>
    <w:rsid w:val="006E045B"/>
    <w:rsid w:val="006F1265"/>
    <w:rsid w:val="006F18AA"/>
    <w:rsid w:val="006F2A8F"/>
    <w:rsid w:val="007010C7"/>
    <w:rsid w:val="00705404"/>
    <w:rsid w:val="00705873"/>
    <w:rsid w:val="007073F1"/>
    <w:rsid w:val="007108EE"/>
    <w:rsid w:val="007109D0"/>
    <w:rsid w:val="007136A3"/>
    <w:rsid w:val="007220C5"/>
    <w:rsid w:val="00724357"/>
    <w:rsid w:val="00724C1F"/>
    <w:rsid w:val="00724E94"/>
    <w:rsid w:val="0072589F"/>
    <w:rsid w:val="007314D7"/>
    <w:rsid w:val="00732F78"/>
    <w:rsid w:val="0073731D"/>
    <w:rsid w:val="00740D37"/>
    <w:rsid w:val="007432A6"/>
    <w:rsid w:val="00743CCD"/>
    <w:rsid w:val="00745164"/>
    <w:rsid w:val="00746AB3"/>
    <w:rsid w:val="00747388"/>
    <w:rsid w:val="00751550"/>
    <w:rsid w:val="00753000"/>
    <w:rsid w:val="0075365C"/>
    <w:rsid w:val="00754B07"/>
    <w:rsid w:val="007564F4"/>
    <w:rsid w:val="007604CF"/>
    <w:rsid w:val="007611BD"/>
    <w:rsid w:val="00762E5C"/>
    <w:rsid w:val="007676A1"/>
    <w:rsid w:val="007723B1"/>
    <w:rsid w:val="00773E79"/>
    <w:rsid w:val="00776FED"/>
    <w:rsid w:val="00777245"/>
    <w:rsid w:val="007772E9"/>
    <w:rsid w:val="0078040E"/>
    <w:rsid w:val="007808A4"/>
    <w:rsid w:val="00783471"/>
    <w:rsid w:val="0078544F"/>
    <w:rsid w:val="007963A8"/>
    <w:rsid w:val="007975EB"/>
    <w:rsid w:val="007976EC"/>
    <w:rsid w:val="007A2F7D"/>
    <w:rsid w:val="007A5A10"/>
    <w:rsid w:val="007B0AF6"/>
    <w:rsid w:val="007B1F14"/>
    <w:rsid w:val="007B22DA"/>
    <w:rsid w:val="007B53E5"/>
    <w:rsid w:val="007B65BD"/>
    <w:rsid w:val="007B7502"/>
    <w:rsid w:val="007C3408"/>
    <w:rsid w:val="007C5D3C"/>
    <w:rsid w:val="007C73E2"/>
    <w:rsid w:val="007D4242"/>
    <w:rsid w:val="007D64A4"/>
    <w:rsid w:val="007E2D6B"/>
    <w:rsid w:val="007E3228"/>
    <w:rsid w:val="007E500C"/>
    <w:rsid w:val="007E7A48"/>
    <w:rsid w:val="007F1B4E"/>
    <w:rsid w:val="007F27A4"/>
    <w:rsid w:val="007F2CCC"/>
    <w:rsid w:val="007F4C05"/>
    <w:rsid w:val="007F51E8"/>
    <w:rsid w:val="007F5520"/>
    <w:rsid w:val="007F7A06"/>
    <w:rsid w:val="00802A28"/>
    <w:rsid w:val="00810260"/>
    <w:rsid w:val="008115E8"/>
    <w:rsid w:val="00811CC4"/>
    <w:rsid w:val="00815DC9"/>
    <w:rsid w:val="008164A8"/>
    <w:rsid w:val="008201B9"/>
    <w:rsid w:val="00821625"/>
    <w:rsid w:val="0082294B"/>
    <w:rsid w:val="00824679"/>
    <w:rsid w:val="00824C42"/>
    <w:rsid w:val="00824C7C"/>
    <w:rsid w:val="008260A9"/>
    <w:rsid w:val="00830595"/>
    <w:rsid w:val="00834018"/>
    <w:rsid w:val="00835C8D"/>
    <w:rsid w:val="00840CC1"/>
    <w:rsid w:val="00842AC6"/>
    <w:rsid w:val="008446F1"/>
    <w:rsid w:val="00846E4F"/>
    <w:rsid w:val="00847592"/>
    <w:rsid w:val="00850198"/>
    <w:rsid w:val="00855301"/>
    <w:rsid w:val="00856DD7"/>
    <w:rsid w:val="00875027"/>
    <w:rsid w:val="00877076"/>
    <w:rsid w:val="00880AE5"/>
    <w:rsid w:val="00881470"/>
    <w:rsid w:val="008829BD"/>
    <w:rsid w:val="00883523"/>
    <w:rsid w:val="00887CB6"/>
    <w:rsid w:val="00887E92"/>
    <w:rsid w:val="00890450"/>
    <w:rsid w:val="0089060D"/>
    <w:rsid w:val="0089125D"/>
    <w:rsid w:val="00893846"/>
    <w:rsid w:val="008946F1"/>
    <w:rsid w:val="00897EFD"/>
    <w:rsid w:val="008A0834"/>
    <w:rsid w:val="008A506C"/>
    <w:rsid w:val="008A799D"/>
    <w:rsid w:val="008B4118"/>
    <w:rsid w:val="008B5D3E"/>
    <w:rsid w:val="008C0537"/>
    <w:rsid w:val="008D2B5B"/>
    <w:rsid w:val="008D39BD"/>
    <w:rsid w:val="008D3B11"/>
    <w:rsid w:val="008D5289"/>
    <w:rsid w:val="008D6C64"/>
    <w:rsid w:val="008E6048"/>
    <w:rsid w:val="008E6A67"/>
    <w:rsid w:val="008F0192"/>
    <w:rsid w:val="008F19E6"/>
    <w:rsid w:val="008F6BC0"/>
    <w:rsid w:val="009009A3"/>
    <w:rsid w:val="00910320"/>
    <w:rsid w:val="009133C2"/>
    <w:rsid w:val="00914F3B"/>
    <w:rsid w:val="00920EF3"/>
    <w:rsid w:val="00925F8A"/>
    <w:rsid w:val="00927F55"/>
    <w:rsid w:val="00931401"/>
    <w:rsid w:val="00937061"/>
    <w:rsid w:val="009400B3"/>
    <w:rsid w:val="00941861"/>
    <w:rsid w:val="00942B8B"/>
    <w:rsid w:val="009444E0"/>
    <w:rsid w:val="00945E37"/>
    <w:rsid w:val="00946030"/>
    <w:rsid w:val="00946475"/>
    <w:rsid w:val="00951ACE"/>
    <w:rsid w:val="009521DF"/>
    <w:rsid w:val="00953572"/>
    <w:rsid w:val="00953A1E"/>
    <w:rsid w:val="009545A2"/>
    <w:rsid w:val="00955E1E"/>
    <w:rsid w:val="00956B60"/>
    <w:rsid w:val="0096020E"/>
    <w:rsid w:val="00960A3D"/>
    <w:rsid w:val="00964959"/>
    <w:rsid w:val="00965D9C"/>
    <w:rsid w:val="0097157F"/>
    <w:rsid w:val="00971856"/>
    <w:rsid w:val="00973BDD"/>
    <w:rsid w:val="00987300"/>
    <w:rsid w:val="00987AC0"/>
    <w:rsid w:val="00991D0E"/>
    <w:rsid w:val="00992A16"/>
    <w:rsid w:val="009953DC"/>
    <w:rsid w:val="00996790"/>
    <w:rsid w:val="00996CAB"/>
    <w:rsid w:val="009A0D80"/>
    <w:rsid w:val="009A2E0F"/>
    <w:rsid w:val="009A450C"/>
    <w:rsid w:val="009A4B45"/>
    <w:rsid w:val="009A7E73"/>
    <w:rsid w:val="009B5474"/>
    <w:rsid w:val="009B73A6"/>
    <w:rsid w:val="009B7EC8"/>
    <w:rsid w:val="009C40B3"/>
    <w:rsid w:val="009C52A4"/>
    <w:rsid w:val="009C5AF0"/>
    <w:rsid w:val="009D493C"/>
    <w:rsid w:val="009E46D1"/>
    <w:rsid w:val="009E57D8"/>
    <w:rsid w:val="009F08F3"/>
    <w:rsid w:val="009F5FB1"/>
    <w:rsid w:val="009F68CD"/>
    <w:rsid w:val="00A02CE7"/>
    <w:rsid w:val="00A051FA"/>
    <w:rsid w:val="00A05329"/>
    <w:rsid w:val="00A07A74"/>
    <w:rsid w:val="00A137D8"/>
    <w:rsid w:val="00A1622C"/>
    <w:rsid w:val="00A20D89"/>
    <w:rsid w:val="00A24161"/>
    <w:rsid w:val="00A25FA4"/>
    <w:rsid w:val="00A33F3E"/>
    <w:rsid w:val="00A37A5A"/>
    <w:rsid w:val="00A41E06"/>
    <w:rsid w:val="00A54FB5"/>
    <w:rsid w:val="00A62BE0"/>
    <w:rsid w:val="00A64797"/>
    <w:rsid w:val="00A654EC"/>
    <w:rsid w:val="00A65A1B"/>
    <w:rsid w:val="00A715C4"/>
    <w:rsid w:val="00A71E47"/>
    <w:rsid w:val="00A73CA6"/>
    <w:rsid w:val="00A74FDD"/>
    <w:rsid w:val="00A76D6E"/>
    <w:rsid w:val="00A76FC9"/>
    <w:rsid w:val="00A81569"/>
    <w:rsid w:val="00A815AC"/>
    <w:rsid w:val="00A84E5B"/>
    <w:rsid w:val="00A86D29"/>
    <w:rsid w:val="00A95539"/>
    <w:rsid w:val="00A95F4F"/>
    <w:rsid w:val="00AA0E5A"/>
    <w:rsid w:val="00AA1755"/>
    <w:rsid w:val="00AA319D"/>
    <w:rsid w:val="00AA3E83"/>
    <w:rsid w:val="00AA470D"/>
    <w:rsid w:val="00AA495F"/>
    <w:rsid w:val="00AA752E"/>
    <w:rsid w:val="00AB09BC"/>
    <w:rsid w:val="00AB233E"/>
    <w:rsid w:val="00AB2429"/>
    <w:rsid w:val="00AB4980"/>
    <w:rsid w:val="00AB6BD7"/>
    <w:rsid w:val="00AB79AA"/>
    <w:rsid w:val="00AC26E9"/>
    <w:rsid w:val="00AC539C"/>
    <w:rsid w:val="00AD4D99"/>
    <w:rsid w:val="00AE0A69"/>
    <w:rsid w:val="00AE1E9C"/>
    <w:rsid w:val="00AE298B"/>
    <w:rsid w:val="00AE3C12"/>
    <w:rsid w:val="00AE66E6"/>
    <w:rsid w:val="00AE6E7D"/>
    <w:rsid w:val="00AE71C4"/>
    <w:rsid w:val="00AF00F7"/>
    <w:rsid w:val="00AF2FC4"/>
    <w:rsid w:val="00AF57D8"/>
    <w:rsid w:val="00B02BD7"/>
    <w:rsid w:val="00B042C5"/>
    <w:rsid w:val="00B07C37"/>
    <w:rsid w:val="00B13B65"/>
    <w:rsid w:val="00B14B39"/>
    <w:rsid w:val="00B15F75"/>
    <w:rsid w:val="00B204C3"/>
    <w:rsid w:val="00B209CF"/>
    <w:rsid w:val="00B23A99"/>
    <w:rsid w:val="00B23DE8"/>
    <w:rsid w:val="00B24ABB"/>
    <w:rsid w:val="00B25908"/>
    <w:rsid w:val="00B25B3F"/>
    <w:rsid w:val="00B25E46"/>
    <w:rsid w:val="00B26106"/>
    <w:rsid w:val="00B27F50"/>
    <w:rsid w:val="00B3054D"/>
    <w:rsid w:val="00B31934"/>
    <w:rsid w:val="00B35CE3"/>
    <w:rsid w:val="00B37696"/>
    <w:rsid w:val="00B41042"/>
    <w:rsid w:val="00B42B4C"/>
    <w:rsid w:val="00B44F3E"/>
    <w:rsid w:val="00B47418"/>
    <w:rsid w:val="00B554A1"/>
    <w:rsid w:val="00B60F32"/>
    <w:rsid w:val="00B63339"/>
    <w:rsid w:val="00B651A3"/>
    <w:rsid w:val="00B743FC"/>
    <w:rsid w:val="00B75B82"/>
    <w:rsid w:val="00B8346A"/>
    <w:rsid w:val="00B8408E"/>
    <w:rsid w:val="00B842C3"/>
    <w:rsid w:val="00B900F7"/>
    <w:rsid w:val="00B90AFB"/>
    <w:rsid w:val="00B9151E"/>
    <w:rsid w:val="00B934F2"/>
    <w:rsid w:val="00B96B65"/>
    <w:rsid w:val="00BA24F3"/>
    <w:rsid w:val="00BA2AC5"/>
    <w:rsid w:val="00BA4D43"/>
    <w:rsid w:val="00BA7C91"/>
    <w:rsid w:val="00BB1554"/>
    <w:rsid w:val="00BB1D0A"/>
    <w:rsid w:val="00BB7A51"/>
    <w:rsid w:val="00BC3D67"/>
    <w:rsid w:val="00BC3E95"/>
    <w:rsid w:val="00BD0981"/>
    <w:rsid w:val="00BD1FEC"/>
    <w:rsid w:val="00BD3E13"/>
    <w:rsid w:val="00BE3D75"/>
    <w:rsid w:val="00BE4B19"/>
    <w:rsid w:val="00BE56E4"/>
    <w:rsid w:val="00BE6CA5"/>
    <w:rsid w:val="00BE7820"/>
    <w:rsid w:val="00BF4D2B"/>
    <w:rsid w:val="00BF5281"/>
    <w:rsid w:val="00C060AE"/>
    <w:rsid w:val="00C072C2"/>
    <w:rsid w:val="00C105A5"/>
    <w:rsid w:val="00C13FDE"/>
    <w:rsid w:val="00C17766"/>
    <w:rsid w:val="00C22F9B"/>
    <w:rsid w:val="00C2450C"/>
    <w:rsid w:val="00C2512B"/>
    <w:rsid w:val="00C266C5"/>
    <w:rsid w:val="00C26A40"/>
    <w:rsid w:val="00C3035A"/>
    <w:rsid w:val="00C30AC7"/>
    <w:rsid w:val="00C4043D"/>
    <w:rsid w:val="00C426E4"/>
    <w:rsid w:val="00C45785"/>
    <w:rsid w:val="00C530D8"/>
    <w:rsid w:val="00C53E69"/>
    <w:rsid w:val="00C56B98"/>
    <w:rsid w:val="00C56DFA"/>
    <w:rsid w:val="00C62AF2"/>
    <w:rsid w:val="00C670A2"/>
    <w:rsid w:val="00C73900"/>
    <w:rsid w:val="00C73ECE"/>
    <w:rsid w:val="00C74426"/>
    <w:rsid w:val="00C75490"/>
    <w:rsid w:val="00C77D37"/>
    <w:rsid w:val="00C8352F"/>
    <w:rsid w:val="00C84E3C"/>
    <w:rsid w:val="00C94898"/>
    <w:rsid w:val="00C94C44"/>
    <w:rsid w:val="00C96109"/>
    <w:rsid w:val="00CA0CD1"/>
    <w:rsid w:val="00CA23A0"/>
    <w:rsid w:val="00CA5739"/>
    <w:rsid w:val="00CA69E6"/>
    <w:rsid w:val="00CB0124"/>
    <w:rsid w:val="00CB27C4"/>
    <w:rsid w:val="00CB3B9E"/>
    <w:rsid w:val="00CB7274"/>
    <w:rsid w:val="00CC1AFB"/>
    <w:rsid w:val="00CC4121"/>
    <w:rsid w:val="00CC43BD"/>
    <w:rsid w:val="00CD2A9D"/>
    <w:rsid w:val="00CD36EA"/>
    <w:rsid w:val="00CD3D4B"/>
    <w:rsid w:val="00CD490E"/>
    <w:rsid w:val="00CE0A94"/>
    <w:rsid w:val="00CE16E9"/>
    <w:rsid w:val="00CE2F35"/>
    <w:rsid w:val="00CE2F38"/>
    <w:rsid w:val="00CE6817"/>
    <w:rsid w:val="00CE6B6C"/>
    <w:rsid w:val="00CF014E"/>
    <w:rsid w:val="00CF0342"/>
    <w:rsid w:val="00CF03A1"/>
    <w:rsid w:val="00CF249C"/>
    <w:rsid w:val="00CF31CF"/>
    <w:rsid w:val="00CF68B0"/>
    <w:rsid w:val="00CF7B2D"/>
    <w:rsid w:val="00D03218"/>
    <w:rsid w:val="00D053F7"/>
    <w:rsid w:val="00D07837"/>
    <w:rsid w:val="00D115A7"/>
    <w:rsid w:val="00D161DE"/>
    <w:rsid w:val="00D165BE"/>
    <w:rsid w:val="00D229E2"/>
    <w:rsid w:val="00D30B91"/>
    <w:rsid w:val="00D33915"/>
    <w:rsid w:val="00D348C8"/>
    <w:rsid w:val="00D35A04"/>
    <w:rsid w:val="00D35EFF"/>
    <w:rsid w:val="00D448C4"/>
    <w:rsid w:val="00D449C4"/>
    <w:rsid w:val="00D4776A"/>
    <w:rsid w:val="00D478FC"/>
    <w:rsid w:val="00D50FC3"/>
    <w:rsid w:val="00D617F9"/>
    <w:rsid w:val="00D715F4"/>
    <w:rsid w:val="00D732C2"/>
    <w:rsid w:val="00D73383"/>
    <w:rsid w:val="00D7377D"/>
    <w:rsid w:val="00D74C20"/>
    <w:rsid w:val="00D8289B"/>
    <w:rsid w:val="00D85050"/>
    <w:rsid w:val="00D8614C"/>
    <w:rsid w:val="00D87467"/>
    <w:rsid w:val="00D91D65"/>
    <w:rsid w:val="00D920DE"/>
    <w:rsid w:val="00DA008B"/>
    <w:rsid w:val="00DA0B6F"/>
    <w:rsid w:val="00DA2EBF"/>
    <w:rsid w:val="00DA7C24"/>
    <w:rsid w:val="00DB14E5"/>
    <w:rsid w:val="00DB481A"/>
    <w:rsid w:val="00DC3079"/>
    <w:rsid w:val="00DC3CC0"/>
    <w:rsid w:val="00DC530D"/>
    <w:rsid w:val="00DD252C"/>
    <w:rsid w:val="00DE08FA"/>
    <w:rsid w:val="00DE2C62"/>
    <w:rsid w:val="00DE4068"/>
    <w:rsid w:val="00DE6B7C"/>
    <w:rsid w:val="00DE7D10"/>
    <w:rsid w:val="00DF17CF"/>
    <w:rsid w:val="00E01C81"/>
    <w:rsid w:val="00E040DA"/>
    <w:rsid w:val="00E12367"/>
    <w:rsid w:val="00E213E4"/>
    <w:rsid w:val="00E32392"/>
    <w:rsid w:val="00E34528"/>
    <w:rsid w:val="00E36CAB"/>
    <w:rsid w:val="00E37F6D"/>
    <w:rsid w:val="00E42F8B"/>
    <w:rsid w:val="00E4570F"/>
    <w:rsid w:val="00E46AAD"/>
    <w:rsid w:val="00E4701F"/>
    <w:rsid w:val="00E47D10"/>
    <w:rsid w:val="00E5068F"/>
    <w:rsid w:val="00E51590"/>
    <w:rsid w:val="00E526BD"/>
    <w:rsid w:val="00E52A0A"/>
    <w:rsid w:val="00E54921"/>
    <w:rsid w:val="00E56BF4"/>
    <w:rsid w:val="00E57649"/>
    <w:rsid w:val="00E63EBA"/>
    <w:rsid w:val="00E708A0"/>
    <w:rsid w:val="00E717C3"/>
    <w:rsid w:val="00E72F13"/>
    <w:rsid w:val="00E73295"/>
    <w:rsid w:val="00E75534"/>
    <w:rsid w:val="00E809A8"/>
    <w:rsid w:val="00E82216"/>
    <w:rsid w:val="00E8356F"/>
    <w:rsid w:val="00E95BD5"/>
    <w:rsid w:val="00EA044A"/>
    <w:rsid w:val="00EA3305"/>
    <w:rsid w:val="00EB02B4"/>
    <w:rsid w:val="00EB1959"/>
    <w:rsid w:val="00EB728B"/>
    <w:rsid w:val="00EC12FB"/>
    <w:rsid w:val="00EC143F"/>
    <w:rsid w:val="00EC392F"/>
    <w:rsid w:val="00ED07DF"/>
    <w:rsid w:val="00ED22C8"/>
    <w:rsid w:val="00ED3BF1"/>
    <w:rsid w:val="00ED7035"/>
    <w:rsid w:val="00EE05F1"/>
    <w:rsid w:val="00EE7F56"/>
    <w:rsid w:val="00EF1F5D"/>
    <w:rsid w:val="00EF2ACF"/>
    <w:rsid w:val="00EF2FD5"/>
    <w:rsid w:val="00EF40DE"/>
    <w:rsid w:val="00F00754"/>
    <w:rsid w:val="00F01EFB"/>
    <w:rsid w:val="00F043C2"/>
    <w:rsid w:val="00F10FDF"/>
    <w:rsid w:val="00F11D15"/>
    <w:rsid w:val="00F13E69"/>
    <w:rsid w:val="00F15B69"/>
    <w:rsid w:val="00F16F99"/>
    <w:rsid w:val="00F2059B"/>
    <w:rsid w:val="00F2091F"/>
    <w:rsid w:val="00F32D7B"/>
    <w:rsid w:val="00F34AC0"/>
    <w:rsid w:val="00F41C56"/>
    <w:rsid w:val="00F4260E"/>
    <w:rsid w:val="00F438E0"/>
    <w:rsid w:val="00F44375"/>
    <w:rsid w:val="00F44BF8"/>
    <w:rsid w:val="00F612A4"/>
    <w:rsid w:val="00F635D0"/>
    <w:rsid w:val="00F64670"/>
    <w:rsid w:val="00F64770"/>
    <w:rsid w:val="00F7106E"/>
    <w:rsid w:val="00F74AE6"/>
    <w:rsid w:val="00F74DA6"/>
    <w:rsid w:val="00F75B36"/>
    <w:rsid w:val="00F97621"/>
    <w:rsid w:val="00F97A84"/>
    <w:rsid w:val="00FA3AC0"/>
    <w:rsid w:val="00FA4799"/>
    <w:rsid w:val="00FA47B1"/>
    <w:rsid w:val="00FA6653"/>
    <w:rsid w:val="00FA7899"/>
    <w:rsid w:val="00FB0F3F"/>
    <w:rsid w:val="00FB1DA6"/>
    <w:rsid w:val="00FB588A"/>
    <w:rsid w:val="00FC2FFA"/>
    <w:rsid w:val="00FC3A0A"/>
    <w:rsid w:val="00FD2468"/>
    <w:rsid w:val="00FD6739"/>
    <w:rsid w:val="00FD7FEA"/>
    <w:rsid w:val="00FE3AC7"/>
    <w:rsid w:val="00FF2EB7"/>
    <w:rsid w:val="00FF3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9">
      <v:textbox inset="5.85pt,.7pt,5.85pt,.7pt"/>
    </o:shapedefaults>
    <o:shapelayout v:ext="edit">
      <o:idmap v:ext="edit" data="1"/>
    </o:shapelayout>
  </w:shapeDefaults>
  <w:decimalSymbol w:val="."/>
  <w:listSeparator w:val=","/>
  <w14:docId w14:val="0FCE79E4"/>
  <w15:docId w15:val="{A836963F-E5E6-4329-A9A0-4F8A74018E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04C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Title">
    <w:name w:val="BA_Title"/>
    <w:basedOn w:val="Normal"/>
    <w:next w:val="BBAuthorName"/>
    <w:autoRedefine/>
    <w:rsid w:val="00877076"/>
    <w:pPr>
      <w:widowControl/>
      <w:spacing w:after="180" w:line="276" w:lineRule="auto"/>
    </w:pPr>
    <w:rPr>
      <w:rFonts w:ascii="Times New Roman" w:eastAsia="MS Mincho" w:hAnsi="Times New Roman" w:cs="Times New Roman"/>
      <w:kern w:val="26"/>
      <w:sz w:val="24"/>
      <w:szCs w:val="24"/>
    </w:rPr>
  </w:style>
  <w:style w:type="paragraph" w:customStyle="1" w:styleId="BBAuthorName">
    <w:name w:val="BB_Author_Name"/>
    <w:basedOn w:val="Normal"/>
    <w:next w:val="Normal"/>
    <w:autoRedefine/>
    <w:rsid w:val="00B204C3"/>
    <w:pPr>
      <w:widowControl/>
      <w:spacing w:after="180" w:line="480" w:lineRule="auto"/>
    </w:pPr>
    <w:rPr>
      <w:rFonts w:ascii="Times New Roman" w:eastAsia="MS Mincho" w:hAnsi="Times New Roman" w:cs="Times New Roman"/>
      <w:kern w:val="26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F31F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F31F2"/>
  </w:style>
  <w:style w:type="paragraph" w:styleId="Footer">
    <w:name w:val="footer"/>
    <w:basedOn w:val="Normal"/>
    <w:link w:val="FooterChar"/>
    <w:uiPriority w:val="99"/>
    <w:unhideWhenUsed/>
    <w:rsid w:val="00FF31F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F31F2"/>
  </w:style>
  <w:style w:type="paragraph" w:customStyle="1" w:styleId="EndNoteBibliographyTitle">
    <w:name w:val="EndNote Bibliography Title"/>
    <w:basedOn w:val="Normal"/>
    <w:link w:val="EndNoteBibliographyTitle0"/>
    <w:rsid w:val="007D64A4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7D64A4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7D64A4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7D64A4"/>
    <w:rPr>
      <w:rFonts w:ascii="Century" w:hAnsi="Century"/>
      <w:noProof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6F7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6F7A"/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6DF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6DF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6D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6DF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01EFB"/>
  </w:style>
  <w:style w:type="character" w:styleId="CommentReference">
    <w:name w:val="annotation reference"/>
    <w:basedOn w:val="DefaultParagraphFont"/>
    <w:uiPriority w:val="99"/>
    <w:semiHidden/>
    <w:unhideWhenUsed/>
    <w:rsid w:val="00CB3B9E"/>
    <w:rPr>
      <w:sz w:val="16"/>
      <w:szCs w:val="16"/>
    </w:rPr>
  </w:style>
  <w:style w:type="table" w:styleId="TableGrid">
    <w:name w:val="Table Grid"/>
    <w:basedOn w:val="TableNormal"/>
    <w:uiPriority w:val="39"/>
    <w:rsid w:val="006F18AA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0970E4"/>
    <w:rPr>
      <w:color w:val="808080"/>
    </w:rPr>
  </w:style>
  <w:style w:type="paragraph" w:customStyle="1" w:styleId="SectionTitle">
    <w:name w:val="Section_Title"/>
    <w:basedOn w:val="Normal"/>
    <w:autoRedefine/>
    <w:rsid w:val="00810260"/>
    <w:pPr>
      <w:widowControl/>
      <w:spacing w:before="180" w:after="120" w:line="480" w:lineRule="auto"/>
    </w:pPr>
    <w:rPr>
      <w:rFonts w:ascii="Times New Roman" w:eastAsia="MS Mincho" w:hAnsi="Times New Roman" w:cs="Times New Roman"/>
      <w:kern w:val="2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microsoft.com/office/2016/09/relationships/commentsIds" Target="commentsIds.xml"/><Relationship Id="rId5" Type="http://schemas.openxmlformats.org/officeDocument/2006/relationships/image" Target="media/image1.png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writefull-cache xmlns="urn:writefull-cache:Suggestions">{"suggestions":{},"typeOfAccount":"freemium"}</writefull-cache>
</file>

<file path=customXml/itemProps1.xml><?xml version="1.0" encoding="utf-8"?>
<ds:datastoreItem xmlns:ds="http://schemas.openxmlformats.org/officeDocument/2006/customXml" ds:itemID="{7BC7DD5F-62D1-4E16-ABEE-756E1B325D85}">
  <ds:schemaRefs>
    <ds:schemaRef ds:uri="urn:writefull-cache:Suggestion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07</TotalTime>
  <Pages>5</Pages>
  <Words>367</Words>
  <Characters>2095</Characters>
  <Application>Microsoft Office Word</Application>
  <DocSecurity>0</DocSecurity>
  <Lines>17</Lines>
  <Paragraphs>4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24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Vanitha M.</cp:lastModifiedBy>
  <cp:revision>250</cp:revision>
  <cp:lastPrinted>2021-06-08T01:34:00Z</cp:lastPrinted>
  <dcterms:created xsi:type="dcterms:W3CDTF">2021-06-08T01:35:00Z</dcterms:created>
  <dcterms:modified xsi:type="dcterms:W3CDTF">2022-04-21T0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astTick">
    <vt:r8>43380.691724537</vt:r8>
  </property>
  <property fmtid="{D5CDD505-2E9C-101B-9397-08002B2CF9AE}" pid="3" name="UseTimer">
    <vt:bool>false</vt:bool>
  </property>
</Properties>
</file>